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314E1" w14:textId="4573F142" w:rsidR="0011671A" w:rsidRPr="00CA63C3" w:rsidRDefault="0011671A" w:rsidP="0011671A">
      <w:pPr>
        <w:jc w:val="center"/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__init__.py</w:t>
      </w:r>
    </w:p>
    <w:p w14:paraId="61AFA809" w14:textId="6AD79604" w:rsidR="0011671A" w:rsidRPr="00CA63C3" w:rsidRDefault="0011671A" w:rsidP="0011671A">
      <w:pPr>
        <w:rPr>
          <w:rFonts w:ascii="Courier New" w:hAnsi="Courier New" w:cs="Courier New"/>
          <w:sz w:val="20"/>
          <w:szCs w:val="20"/>
        </w:rPr>
      </w:pPr>
      <w:proofErr w:type="gramStart"/>
      <w:r w:rsidRPr="00CA63C3">
        <w:rPr>
          <w:rFonts w:ascii="Courier New" w:hAnsi="Courier New" w:cs="Courier New"/>
          <w:sz w:val="20"/>
          <w:szCs w:val="20"/>
        </w:rPr>
        <w:t>from .option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chat_mode</w:t>
      </w:r>
      <w:proofErr w:type="spellEnd"/>
    </w:p>
    <w:p w14:paraId="2ACE3A83" w14:textId="77777777" w:rsidR="0011671A" w:rsidRPr="00CA63C3" w:rsidRDefault="0011671A" w:rsidP="0011671A">
      <w:pPr>
        <w:rPr>
          <w:rFonts w:ascii="Courier New" w:hAnsi="Courier New" w:cs="Courier New"/>
          <w:sz w:val="20"/>
          <w:szCs w:val="20"/>
        </w:rPr>
      </w:pPr>
      <w:proofErr w:type="gramStart"/>
      <w:r w:rsidRPr="00CA63C3">
        <w:rPr>
          <w:rFonts w:ascii="Courier New" w:hAnsi="Courier New" w:cs="Courier New"/>
          <w:sz w:val="20"/>
          <w:szCs w:val="20"/>
        </w:rPr>
        <w:t>from .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auto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auto</w:t>
      </w:r>
      <w:proofErr w:type="spellEnd"/>
    </w:p>
    <w:p w14:paraId="44A773E1" w14:textId="77777777" w:rsidR="0011671A" w:rsidRPr="00CA63C3" w:rsidRDefault="0011671A" w:rsidP="0011671A">
      <w:pPr>
        <w:rPr>
          <w:rFonts w:ascii="Courier New" w:hAnsi="Courier New" w:cs="Courier New"/>
          <w:sz w:val="20"/>
          <w:szCs w:val="20"/>
        </w:rPr>
      </w:pPr>
      <w:proofErr w:type="gramStart"/>
      <w:r w:rsidRPr="00CA63C3">
        <w:rPr>
          <w:rFonts w:ascii="Courier New" w:hAnsi="Courier New" w:cs="Courier New"/>
          <w:sz w:val="20"/>
          <w:szCs w:val="20"/>
        </w:rPr>
        <w:t>from .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repl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repl</w:t>
      </w:r>
      <w:proofErr w:type="spellEnd"/>
    </w:p>
    <w:p w14:paraId="68F4199A" w14:textId="77777777" w:rsidR="0011671A" w:rsidRPr="00CA63C3" w:rsidRDefault="0011671A" w:rsidP="0011671A">
      <w:pPr>
        <w:rPr>
          <w:rFonts w:ascii="Courier New" w:hAnsi="Courier New" w:cs="Courier New"/>
          <w:sz w:val="20"/>
          <w:szCs w:val="20"/>
        </w:rPr>
      </w:pPr>
    </w:p>
    <w:p w14:paraId="73D578AB" w14:textId="77777777" w:rsidR="0011671A" w:rsidRPr="00CA63C3" w:rsidRDefault="0011671A" w:rsidP="0011671A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# </w:t>
      </w:r>
      <w:proofErr w:type="spellStart"/>
      <w:r w:rsidRPr="00CA63C3">
        <w:rPr>
          <w:rFonts w:ascii="Courier New" w:hAnsi="Courier New" w:cs="Courier New"/>
          <w:b/>
          <w:bCs/>
          <w:sz w:val="20"/>
          <w:szCs w:val="20"/>
        </w:rPr>
        <w:t>select_chat_</w:t>
      </w:r>
      <w:proofErr w:type="gramStart"/>
      <w:r w:rsidRPr="00CA63C3">
        <w:rPr>
          <w:rFonts w:ascii="Courier New" w:hAnsi="Courier New" w:cs="Courier New"/>
          <w:b/>
          <w:bCs/>
          <w:sz w:val="20"/>
          <w:szCs w:val="20"/>
        </w:rPr>
        <w:t>mode</w:t>
      </w:r>
      <w:proofErr w:type="spellEnd"/>
      <w:r w:rsidRPr="00CA63C3">
        <w:rPr>
          <w:rFonts w:ascii="Courier New" w:hAnsi="Courier New" w:cs="Courier New"/>
          <w:b/>
          <w:bCs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) asks the command-line user to supply all parameters for building </w:t>
      </w:r>
    </w:p>
    <w:p w14:paraId="6AA38901" w14:textId="3551F9F8" w:rsidR="0011671A" w:rsidRPr="00CA63C3" w:rsidRDefault="0011671A" w:rsidP="0011671A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# </w:t>
      </w:r>
      <w:proofErr w:type="gramStart"/>
      <w:r w:rsidRPr="00CA63C3">
        <w:rPr>
          <w:rFonts w:ascii="Courier New" w:hAnsi="Courier New" w:cs="Courier New"/>
          <w:b/>
          <w:bCs/>
          <w:sz w:val="20"/>
          <w:szCs w:val="20"/>
        </w:rPr>
        <w:t>the</w:t>
      </w:r>
      <w:proofErr w:type="gramEnd"/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 open AI prompt.</w:t>
      </w:r>
      <w:r w:rsidR="00756E00" w:rsidRPr="00CA63C3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The parameters </w:t>
      </w:r>
      <w:proofErr w:type="gramStart"/>
      <w:r w:rsidRPr="00CA63C3">
        <w:rPr>
          <w:rFonts w:ascii="Courier New" w:hAnsi="Courier New" w:cs="Courier New"/>
          <w:b/>
          <w:bCs/>
          <w:sz w:val="20"/>
          <w:szCs w:val="20"/>
        </w:rPr>
        <w:t>include:</w:t>
      </w:r>
      <w:proofErr w:type="gramEnd"/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 list of papers (by PMID), list of </w:t>
      </w:r>
    </w:p>
    <w:p w14:paraId="78996B7B" w14:textId="604A0B26" w:rsidR="0011671A" w:rsidRPr="00CA63C3" w:rsidRDefault="0011671A" w:rsidP="0011671A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# questions (by ID), configuration (e.g., w/wo instruction sheet)</w:t>
      </w:r>
      <w:r w:rsidR="0036723D" w:rsidRPr="00CA63C3">
        <w:rPr>
          <w:rFonts w:ascii="Courier New" w:hAnsi="Courier New" w:cs="Courier New"/>
          <w:b/>
          <w:bCs/>
          <w:sz w:val="20"/>
          <w:szCs w:val="20"/>
        </w:rPr>
        <w:t>.</w:t>
      </w:r>
    </w:p>
    <w:p w14:paraId="0FAF1524" w14:textId="7AD2C106" w:rsidR="00756E00" w:rsidRPr="00CA63C3" w:rsidRDefault="00756E00" w:rsidP="0011671A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# </w:t>
      </w:r>
      <w:proofErr w:type="spellStart"/>
      <w:r w:rsidRPr="00CA63C3">
        <w:rPr>
          <w:rFonts w:ascii="Courier New" w:hAnsi="Courier New" w:cs="Courier New"/>
          <w:b/>
          <w:bCs/>
          <w:sz w:val="20"/>
          <w:szCs w:val="20"/>
        </w:rPr>
        <w:t>chat_auto</w:t>
      </w:r>
      <w:proofErr w:type="spellEnd"/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 will call the main function that build and run the prompt.</w:t>
      </w:r>
    </w:p>
    <w:p w14:paraId="778726AC" w14:textId="77777777" w:rsidR="0011671A" w:rsidRPr="00CA63C3" w:rsidRDefault="0011671A" w:rsidP="0011671A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chat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:</w:t>
      </w:r>
    </w:p>
    <w:p w14:paraId="16E38CBF" w14:textId="77777777" w:rsidR="0011671A" w:rsidRPr="00CA63C3" w:rsidRDefault="0011671A" w:rsidP="0011671A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cha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09754286" w14:textId="77777777" w:rsidR="0011671A" w:rsidRPr="00CA63C3" w:rsidRDefault="0011671A" w:rsidP="0011671A">
      <w:pPr>
        <w:rPr>
          <w:rFonts w:ascii="Courier New" w:hAnsi="Courier New" w:cs="Courier New"/>
          <w:sz w:val="20"/>
          <w:szCs w:val="20"/>
        </w:rPr>
      </w:pPr>
    </w:p>
    <w:p w14:paraId="7285D76F" w14:textId="77777777" w:rsidR="0011671A" w:rsidRPr="00CA63C3" w:rsidRDefault="0011671A" w:rsidP="0011671A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func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func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</w:t>
      </w:r>
    </w:p>
    <w:p w14:paraId="13A6A57A" w14:textId="77777777" w:rsidR="0011671A" w:rsidRPr="00CA63C3" w:rsidRDefault="0011671A" w:rsidP="0011671A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del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func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</w:t>
      </w:r>
    </w:p>
    <w:p w14:paraId="7B26FF3A" w14:textId="77777777" w:rsidR="0011671A" w:rsidRPr="00CA63C3" w:rsidRDefault="0011671A" w:rsidP="0011671A">
      <w:pPr>
        <w:rPr>
          <w:rFonts w:ascii="Courier New" w:hAnsi="Courier New" w:cs="Courier New"/>
          <w:sz w:val="20"/>
          <w:szCs w:val="20"/>
        </w:rPr>
      </w:pPr>
    </w:p>
    <w:p w14:paraId="6414D626" w14:textId="2DF7B46F" w:rsidR="0011671A" w:rsidRPr="00CA63C3" w:rsidRDefault="0011671A" w:rsidP="0011671A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no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uto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']:</w:t>
      </w:r>
    </w:p>
    <w:p w14:paraId="0E684D78" w14:textId="77777777" w:rsidR="0011671A" w:rsidRPr="00CA63C3" w:rsidRDefault="0011671A" w:rsidP="0011671A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repl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func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5270AA04" w14:textId="77777777" w:rsidR="0011671A" w:rsidRPr="00CA63C3" w:rsidRDefault="0011671A" w:rsidP="0011671A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else:</w:t>
      </w:r>
    </w:p>
    <w:p w14:paraId="61B1881E" w14:textId="473748D9" w:rsidR="00B33BBC" w:rsidRPr="00CA63C3" w:rsidRDefault="0011671A" w:rsidP="0011671A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auto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func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25F8622F" w14:textId="77777777" w:rsidR="00030D54" w:rsidRPr="00CA63C3" w:rsidRDefault="00030D54" w:rsidP="00EE1EDF">
      <w:pPr>
        <w:rPr>
          <w:rFonts w:ascii="Courier New" w:hAnsi="Courier New" w:cs="Courier New"/>
          <w:sz w:val="20"/>
          <w:szCs w:val="20"/>
        </w:rPr>
      </w:pPr>
    </w:p>
    <w:p w14:paraId="73DCB7C0" w14:textId="77777777" w:rsidR="00831C17" w:rsidRPr="00CA63C3" w:rsidRDefault="00831C17" w:rsidP="00831C17">
      <w:pPr>
        <w:pBdr>
          <w:bottom w:val="single" w:sz="12" w:space="1" w:color="auto"/>
        </w:pBdr>
        <w:rPr>
          <w:rFonts w:ascii="Courier New" w:hAnsi="Courier New" w:cs="Courier New"/>
          <w:sz w:val="20"/>
          <w:szCs w:val="20"/>
        </w:rPr>
      </w:pPr>
    </w:p>
    <w:p w14:paraId="758231F7" w14:textId="77777777" w:rsidR="00831C17" w:rsidRPr="00CA63C3" w:rsidRDefault="00831C17" w:rsidP="00831C17">
      <w:pPr>
        <w:rPr>
          <w:rFonts w:ascii="Courier New" w:hAnsi="Courier New" w:cs="Courier New"/>
          <w:sz w:val="20"/>
          <w:szCs w:val="20"/>
        </w:rPr>
      </w:pPr>
    </w:p>
    <w:p w14:paraId="2F5979F4" w14:textId="2B402273" w:rsidR="00030D54" w:rsidRPr="00501083" w:rsidRDefault="00831C17" w:rsidP="00501083">
      <w:pPr>
        <w:jc w:val="center"/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option.py</w:t>
      </w:r>
    </w:p>
    <w:p w14:paraId="53E828EA" w14:textId="77777777" w:rsidR="00030D54" w:rsidRPr="00CA63C3" w:rsidRDefault="00030D54" w:rsidP="00EE1EDF">
      <w:pPr>
        <w:rPr>
          <w:rFonts w:ascii="Courier New" w:hAnsi="Courier New" w:cs="Courier New"/>
          <w:sz w:val="20"/>
          <w:szCs w:val="20"/>
        </w:rPr>
      </w:pPr>
    </w:p>
    <w:p w14:paraId="1EE430E7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romp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toolkit.shortcuts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yes_no_dialog</w:t>
      </w:r>
      <w:proofErr w:type="spellEnd"/>
    </w:p>
    <w:p w14:paraId="3334DB65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romp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toolkit.shortcuts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input_dialog</w:t>
      </w:r>
      <w:proofErr w:type="spellEnd"/>
    </w:p>
    <w:p w14:paraId="0DD1847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39D47E3C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27FBA0EF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src.exceptions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ck_selection</w:t>
      </w:r>
      <w:proofErr w:type="spellEnd"/>
    </w:p>
    <w:p w14:paraId="7B59C231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src.preset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 import MODEL_RATE_LIMITS</w:t>
      </w:r>
    </w:p>
    <w:p w14:paraId="3D7BDC0B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src.preset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 import DEFAULT_OPTIONS</w:t>
      </w:r>
    </w:p>
    <w:p w14:paraId="53B570C8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72B479E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src.selec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content.ques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question</w:t>
      </w:r>
      <w:proofErr w:type="spellEnd"/>
    </w:p>
    <w:p w14:paraId="10B482AF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src.selec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content.ques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question_set</w:t>
      </w:r>
      <w:proofErr w:type="spellEnd"/>
    </w:p>
    <w:p w14:paraId="7806343C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src.selec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content.prompt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question_template</w:t>
      </w:r>
      <w:proofErr w:type="spellEnd"/>
    </w:p>
    <w:p w14:paraId="210ED8A3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rc.select_content.llm_model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selec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model</w:t>
      </w:r>
      <w:proofErr w:type="spellEnd"/>
    </w:p>
    <w:p w14:paraId="51999BD6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src.selec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content.pape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paper_content</w:t>
      </w:r>
      <w:proofErr w:type="spellEnd"/>
    </w:p>
    <w:p w14:paraId="0CFC4A8B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src.selec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content.test_s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test_set</w:t>
      </w:r>
      <w:proofErr w:type="spellEnd"/>
    </w:p>
    <w:p w14:paraId="45C47C41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src.selec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content.prompt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load_prompt_template</w:t>
      </w:r>
      <w:proofErr w:type="spellEnd"/>
    </w:p>
    <w:p w14:paraId="1DDFA793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src.selec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content.instruc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instruction</w:t>
      </w:r>
      <w:proofErr w:type="spellEnd"/>
    </w:p>
    <w:p w14:paraId="282C83B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4EC546F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proofErr w:type="gramStart"/>
      <w:r w:rsidRPr="00CA63C3">
        <w:rPr>
          <w:rFonts w:ascii="Courier New" w:hAnsi="Courier New" w:cs="Courier New"/>
          <w:sz w:val="20"/>
          <w:szCs w:val="20"/>
        </w:rPr>
        <w:t>from .</w:t>
      </w:r>
      <w:proofErr w:type="spellStart"/>
      <w:proofErr w:type="gramEnd"/>
      <w:r w:rsidRPr="00CA63C3">
        <w:rPr>
          <w:rFonts w:ascii="Courier New" w:hAnsi="Courier New" w:cs="Courier New"/>
          <w:sz w:val="20"/>
          <w:szCs w:val="20"/>
        </w:rPr>
        <w:t>chat_mode.one_q_all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q_all_content</w:t>
      </w:r>
      <w:proofErr w:type="spellEnd"/>
    </w:p>
    <w:p w14:paraId="013F4806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proofErr w:type="gramStart"/>
      <w:r w:rsidRPr="00CA63C3">
        <w:rPr>
          <w:rFonts w:ascii="Courier New" w:hAnsi="Courier New" w:cs="Courier New"/>
          <w:sz w:val="20"/>
          <w:szCs w:val="20"/>
        </w:rPr>
        <w:t>from .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mode.multi_q_all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_q_all_content</w:t>
      </w:r>
      <w:proofErr w:type="spellEnd"/>
    </w:p>
    <w:p w14:paraId="73BAB1B1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proofErr w:type="gramStart"/>
      <w:r w:rsidRPr="00CA63C3">
        <w:rPr>
          <w:rFonts w:ascii="Courier New" w:hAnsi="Courier New" w:cs="Courier New"/>
          <w:sz w:val="20"/>
          <w:szCs w:val="20"/>
        </w:rPr>
        <w:t>from .</w:t>
      </w:r>
      <w:proofErr w:type="spellStart"/>
      <w:proofErr w:type="gramEnd"/>
      <w:r w:rsidRPr="00CA63C3">
        <w:rPr>
          <w:rFonts w:ascii="Courier New" w:hAnsi="Courier New" w:cs="Courier New"/>
          <w:sz w:val="20"/>
          <w:szCs w:val="20"/>
        </w:rPr>
        <w:t>chat_mode.one_q_embedding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q_embedding</w:t>
      </w:r>
      <w:proofErr w:type="spellEnd"/>
    </w:p>
    <w:p w14:paraId="5C3FD74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src.apis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.embedding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token_length</w:t>
      </w:r>
      <w:proofErr w:type="spellEnd"/>
    </w:p>
    <w:p w14:paraId="18319289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40CF54E8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dataclasse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dataclass</w:t>
      </w:r>
      <w:proofErr w:type="spellEnd"/>
    </w:p>
    <w:p w14:paraId="04906F8C" w14:textId="68893448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types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FunctionType</w:t>
      </w:r>
      <w:proofErr w:type="spellEnd"/>
    </w:p>
    <w:p w14:paraId="34140801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64DDDFC0" w14:textId="72A798C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cha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:</w:t>
      </w:r>
    </w:p>
    <w:p w14:paraId="674246A5" w14:textId="5F441792" w:rsidR="00447A33" w:rsidRPr="00CA63C3" w:rsidRDefault="00447A33" w:rsidP="00030D54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# Selection which </w:t>
      </w:r>
      <w:proofErr w:type="gramStart"/>
      <w:r w:rsidRPr="00CA63C3">
        <w:rPr>
          <w:rFonts w:ascii="Courier New" w:hAnsi="Courier New" w:cs="Courier New"/>
          <w:b/>
          <w:bCs/>
          <w:sz w:val="20"/>
          <w:szCs w:val="20"/>
        </w:rPr>
        <w:t>Large</w:t>
      </w:r>
      <w:proofErr w:type="gramEnd"/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 language model API to use</w:t>
      </w:r>
    </w:p>
    <w:p w14:paraId="2EDDB34D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model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model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5C0985AE" w14:textId="0FE20508" w:rsidR="00447A33" w:rsidRPr="00CA63C3" w:rsidRDefault="00447A33" w:rsidP="00030D54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r w:rsidRPr="00CA63C3">
        <w:rPr>
          <w:rFonts w:ascii="Courier New" w:hAnsi="Courier New" w:cs="Courier New"/>
          <w:b/>
          <w:bCs/>
          <w:sz w:val="20"/>
          <w:szCs w:val="20"/>
        </w:rPr>
        <w:t># Choose auto query mode or manual query mode</w:t>
      </w:r>
    </w:p>
    <w:p w14:paraId="0A344FB1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uto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oose_auto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6A373F7B" w14:textId="31AC3A4E" w:rsidR="00460825" w:rsidRPr="00CA63C3" w:rsidRDefault="00460825" w:rsidP="00030D54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r w:rsidRPr="00CA63C3">
        <w:rPr>
          <w:rFonts w:ascii="Courier New" w:hAnsi="Courier New" w:cs="Courier New"/>
          <w:b/>
          <w:bCs/>
          <w:sz w:val="20"/>
          <w:szCs w:val="20"/>
        </w:rPr>
        <w:t># Choose paper test set</w:t>
      </w:r>
    </w:p>
    <w:p w14:paraId="13E1EE0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test_s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tes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s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5D763DC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21408D1A" w14:textId="609D8557" w:rsidR="00936424" w:rsidRPr="00CA63C3" w:rsidRDefault="00936424" w:rsidP="00030D54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# When in manual query model, select papers, </w:t>
      </w:r>
      <w:r w:rsidR="00F522D5" w:rsidRPr="00CA63C3">
        <w:rPr>
          <w:rFonts w:ascii="Courier New" w:hAnsi="Courier New" w:cs="Courier New"/>
          <w:b/>
          <w:bCs/>
          <w:sz w:val="20"/>
          <w:szCs w:val="20"/>
        </w:rPr>
        <w:t xml:space="preserve">select </w:t>
      </w:r>
      <w:r w:rsidRPr="00CA63C3">
        <w:rPr>
          <w:rFonts w:ascii="Courier New" w:hAnsi="Courier New" w:cs="Courier New"/>
          <w:b/>
          <w:bCs/>
          <w:sz w:val="20"/>
          <w:szCs w:val="20"/>
        </w:rPr>
        <w:t>prompt template</w:t>
      </w:r>
    </w:p>
    <w:p w14:paraId="2D9A0523" w14:textId="26D231EB" w:rsidR="00F522D5" w:rsidRPr="00CA63C3" w:rsidRDefault="00F522D5" w:rsidP="00030D54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    # The question will be prompted to input later.</w:t>
      </w:r>
    </w:p>
    <w:p w14:paraId="1C2C684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no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uto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:</w:t>
      </w:r>
    </w:p>
    <w:p w14:paraId="6EA8A6E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papers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paper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CA63C3">
        <w:rPr>
          <w:rFonts w:ascii="Courier New" w:hAnsi="Courier New" w:cs="Courier New"/>
          <w:sz w:val="20"/>
          <w:szCs w:val="20"/>
        </w:rPr>
        <w:t>test_s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ly_on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=True)</w:t>
      </w:r>
    </w:p>
    <w:p w14:paraId="5718FB6F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questions = {}</w:t>
      </w:r>
    </w:p>
    <w:p w14:paraId="7472BEA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lastRenderedPageBreak/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question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_question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=False)</w:t>
      </w:r>
    </w:p>
    <w:p w14:paraId="72147E6C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question_per_req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</w:t>
      </w:r>
    </w:p>
    <w:p w14:paraId="1742D838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7A6D8DD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aper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load_prompt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aper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)</w:t>
      </w:r>
    </w:p>
    <w:p w14:paraId="57E8805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0D8FC19A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odel_limi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MODEL_RATE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LIMITS[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model]</w:t>
      </w:r>
    </w:p>
    <w:p w14:paraId="5F02F56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served_toke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300</w:t>
      </w:r>
    </w:p>
    <w:p w14:paraId="0F8E578D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q_token_limi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odel_limi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['MAX_TOKENS'] -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served_token</w:t>
      </w:r>
      <w:proofErr w:type="spellEnd"/>
    </w:p>
    <w:p w14:paraId="62C186D9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355F2FBD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return {</w:t>
      </w:r>
    </w:p>
    <w:p w14:paraId="2C3579DB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model': model,</w:t>
      </w:r>
    </w:p>
    <w:p w14:paraId="1A9093D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questions': questions,</w:t>
      </w:r>
    </w:p>
    <w:p w14:paraId="3783507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papers': papers,</w:t>
      </w:r>
    </w:p>
    <w:p w14:paraId="43B24D5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question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2A4D6B87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paper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aper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7722F5FA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auto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?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uto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13437328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one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question_per_req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': True,</w:t>
      </w:r>
    </w:p>
    <w:p w14:paraId="1DA57843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embedding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?': False,</w:t>
      </w:r>
    </w:p>
    <w:p w14:paraId="700354B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?': False,</w:t>
      </w:r>
    </w:p>
    <w:p w14:paraId="4AD4E68A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: '',</w:t>
      </w:r>
    </w:p>
    <w:p w14:paraId="649D06AF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cha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func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: None,</w:t>
      </w:r>
    </w:p>
    <w:p w14:paraId="77165D8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cha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: 'manual chat',</w:t>
      </w:r>
    </w:p>
    <w:p w14:paraId="300E40AF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reserved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toke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served_toke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2DD4482D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req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token_limi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q_token_limi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43E1AE9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}</w:t>
      </w:r>
    </w:p>
    <w:p w14:paraId="43F3418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6624AE41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papers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paper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CA63C3">
        <w:rPr>
          <w:rFonts w:ascii="Courier New" w:hAnsi="Courier New" w:cs="Courier New"/>
          <w:sz w:val="20"/>
          <w:szCs w:val="20"/>
        </w:rPr>
        <w:t>test_s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ll_op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=True)</w:t>
      </w:r>
    </w:p>
    <w:p w14:paraId="283DDCE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684FD22B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s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question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s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593EB66D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questions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ques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CA63C3">
        <w:rPr>
          <w:rFonts w:ascii="Courier New" w:hAnsi="Courier New" w:cs="Courier New"/>
          <w:sz w:val="20"/>
          <w:szCs w:val="20"/>
        </w:rPr>
        <w:t>question_s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ll_op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=True)</w:t>
      </w:r>
    </w:p>
    <w:p w14:paraId="55E968A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317CEF60" w14:textId="1FC78A88" w:rsidR="00B87072" w:rsidRPr="00CA63C3" w:rsidRDefault="00B87072" w:rsidP="00030D54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    # Select w/wo embedding</w:t>
      </w:r>
    </w:p>
    <w:p w14:paraId="76600469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w_embedding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oose_embedding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5C96301F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embedding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'embedding' i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w_embedding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else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ll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</w:t>
      </w:r>
    </w:p>
    <w:p w14:paraId="08C0F865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6E05FA1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w_embedding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:</w:t>
      </w:r>
    </w:p>
    <w:p w14:paraId="7657C4BA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question_per_req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</w:t>
      </w:r>
    </w:p>
    <w:p w14:paraId="2023105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question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_question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=False)</w:t>
      </w:r>
    </w:p>
    <w:p w14:paraId="7C362A9F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_ques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False</w:t>
      </w:r>
    </w:p>
    <w:p w14:paraId="450E1A3C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else:</w:t>
      </w:r>
    </w:p>
    <w:p w14:paraId="49114F08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_ques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oose_multi_ques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3811BA93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(</w:t>
      </w:r>
    </w:p>
    <w:p w14:paraId="1B2F7CFC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multi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question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</w:t>
      </w:r>
    </w:p>
    <w:p w14:paraId="07DA9263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i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_question</w:t>
      </w:r>
      <w:proofErr w:type="spellEnd"/>
    </w:p>
    <w:p w14:paraId="672E9456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else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question_per_req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)</w:t>
      </w:r>
    </w:p>
    <w:p w14:paraId="00FDA62D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1DDCB449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if no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_ques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:</w:t>
      </w:r>
    </w:p>
    <w:p w14:paraId="36FD273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question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_question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=False)</w:t>
      </w:r>
    </w:p>
    <w:p w14:paraId="28D748E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else:</w:t>
      </w:r>
    </w:p>
    <w:p w14:paraId="6613CFA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question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_question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=True)</w:t>
      </w:r>
    </w:p>
    <w:p w14:paraId="21132E4A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52183161" w14:textId="4344B4E2" w:rsidR="0085150E" w:rsidRPr="00CA63C3" w:rsidRDefault="0085150E" w:rsidP="00030D54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    # Select w/wo </w:t>
      </w:r>
      <w:proofErr w:type="spellStart"/>
      <w:r w:rsidRPr="00CA63C3">
        <w:rPr>
          <w:rFonts w:ascii="Courier New" w:hAnsi="Courier New" w:cs="Courier New"/>
          <w:b/>
          <w:bCs/>
          <w:sz w:val="20"/>
          <w:szCs w:val="20"/>
        </w:rPr>
        <w:t>cheatsheet</w:t>
      </w:r>
      <w:proofErr w:type="spellEnd"/>
    </w:p>
    <w:p w14:paraId="77E38BD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w_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oose_cheatshee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6F77E74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w_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:</w:t>
      </w:r>
    </w:p>
    <w:p w14:paraId="65F18A7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instruction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load_prompt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'instruction')</w:t>
      </w:r>
    </w:p>
    <w:p w14:paraId="7E596C5D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479F1F06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instruction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lec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instruc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3E7610F5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instruction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+ instruction</w:t>
      </w:r>
    </w:p>
    <w:p w14:paraId="799B8C76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else:</w:t>
      </w:r>
    </w:p>
    <w:p w14:paraId="5F687869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''</w:t>
      </w:r>
    </w:p>
    <w:p w14:paraId="45E0436A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7FF60180" w14:textId="6DBDFBDA" w:rsidR="00AE1D03" w:rsidRPr="00CA63C3" w:rsidRDefault="00AE1D03" w:rsidP="00030D54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    # </w:t>
      </w:r>
      <w:proofErr w:type="gramStart"/>
      <w:r w:rsidRPr="00CA63C3">
        <w:rPr>
          <w:rFonts w:ascii="Courier New" w:hAnsi="Courier New" w:cs="Courier New"/>
          <w:b/>
          <w:bCs/>
          <w:sz w:val="20"/>
          <w:szCs w:val="20"/>
        </w:rPr>
        <w:t>make</w:t>
      </w:r>
      <w:proofErr w:type="gramEnd"/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 sure the chat mode is allowed</w:t>
      </w:r>
    </w:p>
    <w:p w14:paraId="4787093B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lastRenderedPageBreak/>
        <w:t xml:space="preserve">    if 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embedding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 not in CHAT_MODE_LIST:</w:t>
      </w:r>
    </w:p>
    <w:p w14:paraId="227A0077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raise Exception(f'{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}, {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embedding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} not supported')</w:t>
      </w:r>
    </w:p>
    <w:p w14:paraId="3D709B8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5CD87185" w14:textId="4D952CC4" w:rsidR="00AE1D03" w:rsidRPr="00CA63C3" w:rsidRDefault="00AE1D03" w:rsidP="00030D54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    # Get main chat function by user preference</w:t>
      </w:r>
    </w:p>
    <w:p w14:paraId="240AD8F8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func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CHAT_MODE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LIST[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embedding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]</w:t>
      </w:r>
    </w:p>
    <w:p w14:paraId="4F32568B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592EF207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with_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 i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w_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else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wo_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</w:t>
      </w:r>
    </w:p>
    <w:p w14:paraId="7907E715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3F390A17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aper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load_prompt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aper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)</w:t>
      </w:r>
    </w:p>
    <w:p w14:paraId="0A44D8C5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14D942CE" w14:textId="5F6A0751" w:rsidR="000153D1" w:rsidRPr="00CA63C3" w:rsidRDefault="000153D1" w:rsidP="00030D54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r w:rsidRPr="00CA63C3">
        <w:rPr>
          <w:rFonts w:ascii="Courier New" w:hAnsi="Courier New" w:cs="Courier New"/>
          <w:b/>
          <w:bCs/>
          <w:sz w:val="20"/>
          <w:szCs w:val="20"/>
        </w:rPr>
        <w:t># Calculate the remain tokens can be used in one query</w:t>
      </w:r>
    </w:p>
    <w:p w14:paraId="0E3CAAD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odel_limi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MODEL_RATE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LIMITS[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model]</w:t>
      </w:r>
    </w:p>
    <w:p w14:paraId="78D30AB6" w14:textId="75C7F1BA" w:rsidR="00220DCC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served_toke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300 if no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_ques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else 1000</w:t>
      </w:r>
    </w:p>
    <w:p w14:paraId="33D6720D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q_token_limi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odel_limi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['MAX_TOKENS'] -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served_token</w:t>
      </w:r>
      <w:proofErr w:type="spellEnd"/>
    </w:p>
    <w:p w14:paraId="44E23EF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3695F58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w_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:</w:t>
      </w:r>
    </w:p>
    <w:p w14:paraId="31F807B1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q_token_limi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-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token_lengt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134BE32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61550396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un_numbe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inpu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dialog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15777DD7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itle='Please enter run number',</w:t>
      </w:r>
    </w:p>
    <w:p w14:paraId="24236D9C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ext='Please enter run number:'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).run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()</w:t>
      </w:r>
    </w:p>
    <w:p w14:paraId="7E30BE9A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no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un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number.isdigit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):</w:t>
      </w:r>
    </w:p>
    <w:p w14:paraId="2F0D1E58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un_numbe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1</w:t>
      </w:r>
    </w:p>
    <w:p w14:paraId="2551EE5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else:</w:t>
      </w:r>
    </w:p>
    <w:p w14:paraId="53302C75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un_numbe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int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un_numbe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7A266396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7C07C182" w14:textId="6F676764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turn {</w:t>
      </w:r>
    </w:p>
    <w:p w14:paraId="5097A05F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model': model,</w:t>
      </w:r>
    </w:p>
    <w:p w14:paraId="63F037FF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questions': questions,</w:t>
      </w:r>
    </w:p>
    <w:p w14:paraId="11A12986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papers': papers,</w:t>
      </w:r>
    </w:p>
    <w:p w14:paraId="6EC2C521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question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41117FD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paper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aper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5761664B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auto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?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uto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4E9E1E4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one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question_per_req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?': no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_ques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22FBFA6F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embedding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?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embedding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37C34519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?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w_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593EA29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w_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else '',</w:t>
      </w:r>
    </w:p>
    <w:p w14:paraId="52EFE11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remove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s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': False,</w:t>
      </w:r>
    </w:p>
    <w:p w14:paraId="7CC88A34" w14:textId="405F6713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append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s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': False,</w:t>
      </w:r>
    </w:p>
    <w:p w14:paraId="346AF7A9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cha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func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func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06ABD129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',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'.join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([</w:t>
      </w:r>
    </w:p>
    <w:p w14:paraId="0883BF4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embedding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]),</w:t>
      </w:r>
    </w:p>
    <w:p w14:paraId="414EC9A9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reserved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toke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served_toke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069B2653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req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token_limi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q_token_limi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0919EE09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run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numbe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un_numbe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42CD855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}</w:t>
      </w:r>
    </w:p>
    <w:p w14:paraId="61824688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5DD8B203" w14:textId="30328432" w:rsidR="00030D54" w:rsidRPr="00CA63C3" w:rsidRDefault="00F45249" w:rsidP="00030D54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# All allowed chat mode and the corresponding functions.</w:t>
      </w:r>
    </w:p>
    <w:p w14:paraId="5D31F86D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>CHAT_MODE_LIST = {</w:t>
      </w:r>
    </w:p>
    <w:p w14:paraId="6114578B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(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question_per_req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,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ll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)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q_all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646F698D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(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_question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,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ll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)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_q_all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74073064" w14:textId="27021F64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(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question_per_req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, 'embedding')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q_embedding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}</w:t>
      </w:r>
    </w:p>
    <w:p w14:paraId="52D87093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5463A82B" w14:textId="7776786F" w:rsidR="00030D54" w:rsidRPr="00CA63C3" w:rsidRDefault="00F45249" w:rsidP="00030D54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# Command line interactive function</w:t>
      </w:r>
    </w:p>
    <w:p w14:paraId="0E3761A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>@check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selection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7DA8EF18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oose_auto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54E95FDB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itle="Auto or REPL mode", desc="Automatically chat the paper?"):</w:t>
      </w:r>
    </w:p>
    <w:p w14:paraId="180F433B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1C92ECC7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uto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 in DEFAULT_OPTIONS:</w:t>
      </w:r>
    </w:p>
    <w:p w14:paraId="4B92469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return DEFAULT_OPTIONS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uto_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</w:t>
      </w:r>
    </w:p>
    <w:p w14:paraId="45A9EBF6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22CE1A8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ult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yes_no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dialog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57DD796C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lastRenderedPageBreak/>
        <w:t xml:space="preserve">        title=title,</w:t>
      </w:r>
    </w:p>
    <w:p w14:paraId="66881B25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ext=desc,</w:t>
      </w:r>
    </w:p>
    <w:p w14:paraId="0E863E66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).run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()</w:t>
      </w:r>
    </w:p>
    <w:p w14:paraId="4F148E5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62A698A5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turn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result</w:t>
      </w:r>
      <w:proofErr w:type="gramEnd"/>
    </w:p>
    <w:p w14:paraId="2C3ACC6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66BF884B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5CDC8407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>@check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selection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12C1F82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oose_remove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sentenc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3658DFEF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itle="Remove sentence from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",</w:t>
      </w:r>
    </w:p>
    <w:p w14:paraId="0A93946A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desc="Remove sentence from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"):</w:t>
      </w:r>
    </w:p>
    <w:p w14:paraId="5AB17003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6423043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place_s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' in DEFAULT_OPTIONS:</w:t>
      </w:r>
    </w:p>
    <w:p w14:paraId="2E64DB97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return DEFAULT_OPTIONS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place_s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']</w:t>
      </w:r>
    </w:p>
    <w:p w14:paraId="6E48F92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008A7FEC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ult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yes_no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dialog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5C5A29D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itle=title,</w:t>
      </w:r>
    </w:p>
    <w:p w14:paraId="0A051F2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ext=desc,</w:t>
      </w:r>
    </w:p>
    <w:p w14:paraId="01885FD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).run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()</w:t>
      </w:r>
    </w:p>
    <w:p w14:paraId="67D100E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581BD92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turn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result</w:t>
      </w:r>
      <w:proofErr w:type="gramEnd"/>
    </w:p>
    <w:p w14:paraId="3F65DC65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41C4EFE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3B332E68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>@check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selection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358810F1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oose_append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sentenc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3FFEBA21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itle="Append sentence to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",</w:t>
      </w:r>
    </w:p>
    <w:p w14:paraId="2A374FE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desc="Append sentence to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"):</w:t>
      </w:r>
    </w:p>
    <w:p w14:paraId="2700B7B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6195CCA9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ppend_s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' in DEFAULT_OPTIONS:</w:t>
      </w:r>
    </w:p>
    <w:p w14:paraId="4AD96B07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return DEFAULT_OPTIONS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ppend_s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']</w:t>
      </w:r>
    </w:p>
    <w:p w14:paraId="11EBBA25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1B50E5AD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ult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yes_no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dialog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0987D539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itle=title,</w:t>
      </w:r>
    </w:p>
    <w:p w14:paraId="3B0BA81A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ext=desc,</w:t>
      </w:r>
    </w:p>
    <w:p w14:paraId="493CB05B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).run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()</w:t>
      </w:r>
    </w:p>
    <w:p w14:paraId="384674C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01FA57A7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turn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result</w:t>
      </w:r>
      <w:proofErr w:type="gramEnd"/>
    </w:p>
    <w:p w14:paraId="7C0149FA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587FF16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3F5C2D38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>@check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selection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4E3F9768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oose_multi_ques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78A0575B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itle="Question mode", desc="Multiple questions per request?"):</w:t>
      </w:r>
    </w:p>
    <w:p w14:paraId="3A443173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6529D82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ple_question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' in DEFAULT_OPTIONS:</w:t>
      </w:r>
    </w:p>
    <w:p w14:paraId="11552B2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return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DEFAULT_OPTIONS.g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ple_question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')</w:t>
      </w:r>
    </w:p>
    <w:p w14:paraId="0B66383D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6B883C4C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ult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yes_no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dialog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647E1C07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itle=title,</w:t>
      </w:r>
    </w:p>
    <w:p w14:paraId="55063273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ext=desc,</w:t>
      </w:r>
    </w:p>
    <w:p w14:paraId="69CA53EB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).run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()</w:t>
      </w:r>
    </w:p>
    <w:p w14:paraId="12025F07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00043E4D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turn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result</w:t>
      </w:r>
      <w:proofErr w:type="gramEnd"/>
    </w:p>
    <w:p w14:paraId="3DD6D0A3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750ECDB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53F5C3C9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>@check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selection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1664D09C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oose_embedding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34A3BB4D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itle="Using embedding method?",</w:t>
      </w:r>
    </w:p>
    <w:p w14:paraId="08554F85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desc=""):</w:t>
      </w:r>
    </w:p>
    <w:p w14:paraId="4BD84CED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440BEEFF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'embedding?' in DEFAULT_OPTIONS:</w:t>
      </w:r>
    </w:p>
    <w:p w14:paraId="18DC90BE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return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DEFAULT_OPTIONS.g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'embedding?')</w:t>
      </w:r>
    </w:p>
    <w:p w14:paraId="60A99646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64F6DFAF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lastRenderedPageBreak/>
        <w:t xml:space="preserve">    result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yes_no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dialog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6DF017C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itle=title,</w:t>
      </w:r>
    </w:p>
    <w:p w14:paraId="2ECC6FDA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ext=title,</w:t>
      </w:r>
    </w:p>
    <w:p w14:paraId="73EBDA21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).run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()</w:t>
      </w:r>
    </w:p>
    <w:p w14:paraId="3A1C1F5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63EA65E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turn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result</w:t>
      </w:r>
      <w:proofErr w:type="gramEnd"/>
    </w:p>
    <w:p w14:paraId="3253417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3F02DB61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6BA6E2B7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>@check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selection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7C547572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oose_cheatshee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mod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4F2A9711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itle="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mode",</w:t>
      </w:r>
    </w:p>
    <w:p w14:paraId="2FF23C5F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desc="Using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"):</w:t>
      </w:r>
    </w:p>
    <w:p w14:paraId="7B02D02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35F7E7CB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' in DEFAULT_OPTIONS:</w:t>
      </w:r>
    </w:p>
    <w:p w14:paraId="02843430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return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DEFAULT_OPTIONS.g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')</w:t>
      </w:r>
    </w:p>
    <w:p w14:paraId="24D2B5F5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429B4B67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ult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yes_no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dialog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5AA87F44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itle=title,</w:t>
      </w:r>
    </w:p>
    <w:p w14:paraId="0D272D2C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ext=desc,</w:t>
      </w:r>
    </w:p>
    <w:p w14:paraId="32FC9FD1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).run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()</w:t>
      </w:r>
    </w:p>
    <w:p w14:paraId="208BDC8F" w14:textId="77777777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</w:p>
    <w:p w14:paraId="3A9EB849" w14:textId="3099264D" w:rsidR="00030D54" w:rsidRPr="00CA63C3" w:rsidRDefault="00030D54" w:rsidP="00030D54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turn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result</w:t>
      </w:r>
      <w:proofErr w:type="gramEnd"/>
    </w:p>
    <w:p w14:paraId="42CB3190" w14:textId="77777777" w:rsidR="00B56FD3" w:rsidRDefault="00B56FD3" w:rsidP="00030D54">
      <w:pPr>
        <w:rPr>
          <w:rFonts w:ascii="Courier New" w:hAnsi="Courier New" w:cs="Courier New"/>
          <w:sz w:val="20"/>
          <w:szCs w:val="20"/>
        </w:rPr>
      </w:pPr>
    </w:p>
    <w:p w14:paraId="71610FAB" w14:textId="77777777" w:rsidR="00225952" w:rsidRPr="00CA63C3" w:rsidRDefault="00225952" w:rsidP="00225952">
      <w:pPr>
        <w:pBdr>
          <w:bottom w:val="single" w:sz="12" w:space="1" w:color="auto"/>
        </w:pBdr>
        <w:rPr>
          <w:rFonts w:ascii="Courier New" w:hAnsi="Courier New" w:cs="Courier New"/>
          <w:sz w:val="20"/>
          <w:szCs w:val="20"/>
        </w:rPr>
      </w:pPr>
    </w:p>
    <w:p w14:paraId="33A30490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0FF2E24E" w14:textId="77777777" w:rsidR="00225952" w:rsidRPr="00CA63C3" w:rsidRDefault="00225952" w:rsidP="00225952">
      <w:pPr>
        <w:jc w:val="center"/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chat_auto.py</w:t>
      </w:r>
    </w:p>
    <w:p w14:paraId="73E08394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copy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deepcopy</w:t>
      </w:r>
      <w:proofErr w:type="spellEnd"/>
    </w:p>
    <w:p w14:paraId="0724BC48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2757BED8" w14:textId="77777777" w:rsidR="00225952" w:rsidRPr="00CA63C3" w:rsidRDefault="00225952" w:rsidP="00225952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# Called by __init__.py. Provides the object </w:t>
      </w:r>
      <w:proofErr w:type="spellStart"/>
      <w:r w:rsidRPr="00CA63C3">
        <w:rPr>
          <w:rFonts w:ascii="Courier New" w:hAnsi="Courier New" w:cs="Courier New"/>
          <w:b/>
          <w:bCs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 and the function </w:t>
      </w:r>
      <w:proofErr w:type="spellStart"/>
      <w:r w:rsidRPr="00CA63C3">
        <w:rPr>
          <w:rFonts w:ascii="Courier New" w:hAnsi="Courier New" w:cs="Courier New"/>
          <w:b/>
          <w:bCs/>
          <w:sz w:val="20"/>
          <w:szCs w:val="20"/>
        </w:rPr>
        <w:t>chat_</w:t>
      </w:r>
      <w:proofErr w:type="gramStart"/>
      <w:r w:rsidRPr="00CA63C3">
        <w:rPr>
          <w:rFonts w:ascii="Courier New" w:hAnsi="Courier New" w:cs="Courier New"/>
          <w:b/>
          <w:bCs/>
          <w:sz w:val="20"/>
          <w:szCs w:val="20"/>
        </w:rPr>
        <w:t>func</w:t>
      </w:r>
      <w:proofErr w:type="spellEnd"/>
      <w:proofErr w:type="gramEnd"/>
    </w:p>
    <w:p w14:paraId="6C413025" w14:textId="77777777" w:rsidR="00225952" w:rsidRPr="00CA63C3" w:rsidRDefault="00225952" w:rsidP="00225952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# Each paper is then dispatched to </w:t>
      </w:r>
      <w:proofErr w:type="spellStart"/>
      <w:r w:rsidRPr="00CA63C3">
        <w:rPr>
          <w:rFonts w:ascii="Courier New" w:hAnsi="Courier New" w:cs="Courier New"/>
          <w:b/>
          <w:bCs/>
          <w:sz w:val="20"/>
          <w:szCs w:val="20"/>
        </w:rPr>
        <w:t>chat_func</w:t>
      </w:r>
      <w:proofErr w:type="spellEnd"/>
    </w:p>
    <w:p w14:paraId="1BE0E6D1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auto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func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:</w:t>
      </w:r>
    </w:p>
    <w:p w14:paraId="1E039EA5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papers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papers']</w:t>
      </w:r>
    </w:p>
    <w:p w14:paraId="0BE9D4B2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del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papers']</w:t>
      </w:r>
    </w:p>
    <w:p w14:paraId="24915F59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for paper in papers:</w:t>
      </w:r>
    </w:p>
    <w:p w14:paraId="7803930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func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paper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deepcopy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)</w:t>
      </w:r>
    </w:p>
    <w:p w14:paraId="3C2C4823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09D84368" w14:textId="77777777" w:rsidR="00225952" w:rsidRPr="00CA63C3" w:rsidRDefault="00225952" w:rsidP="00225952">
      <w:pPr>
        <w:pBdr>
          <w:bottom w:val="single" w:sz="12" w:space="1" w:color="auto"/>
        </w:pBdr>
        <w:rPr>
          <w:rFonts w:ascii="Courier New" w:hAnsi="Courier New" w:cs="Courier New"/>
          <w:sz w:val="20"/>
          <w:szCs w:val="20"/>
        </w:rPr>
      </w:pPr>
    </w:p>
    <w:p w14:paraId="489E9458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06ADCA37" w14:textId="77777777" w:rsidR="00225952" w:rsidRDefault="00225952" w:rsidP="00225952">
      <w:pPr>
        <w:jc w:val="center"/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map_reduce.py</w:t>
      </w:r>
    </w:p>
    <w:p w14:paraId="1651CCD8" w14:textId="77777777" w:rsidR="00501083" w:rsidRPr="00CA63C3" w:rsidRDefault="00501083" w:rsidP="00225952">
      <w:pPr>
        <w:jc w:val="center"/>
        <w:rPr>
          <w:rFonts w:ascii="Courier New" w:hAnsi="Courier New" w:cs="Courier New"/>
          <w:b/>
          <w:bCs/>
          <w:sz w:val="20"/>
          <w:szCs w:val="20"/>
        </w:rPr>
      </w:pPr>
    </w:p>
    <w:p w14:paraId="54335614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src.apis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.chat_api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ai</w:t>
      </w:r>
      <w:proofErr w:type="spellEnd"/>
    </w:p>
    <w:p w14:paraId="507A1CA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src.apis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.embedding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token_length</w:t>
      </w:r>
      <w:proofErr w:type="spellEnd"/>
    </w:p>
    <w:p w14:paraId="77A9EEE8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proofErr w:type="gramStart"/>
      <w:r w:rsidRPr="00CA63C3">
        <w:rPr>
          <w:rFonts w:ascii="Courier New" w:hAnsi="Courier New" w:cs="Courier New"/>
          <w:sz w:val="20"/>
          <w:szCs w:val="20"/>
        </w:rPr>
        <w:t>from .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filter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ques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unanswered</w:t>
      </w:r>
      <w:proofErr w:type="spellEnd"/>
    </w:p>
    <w:p w14:paraId="4D3F3BFB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src.checksum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 import get_md5</w:t>
      </w:r>
    </w:p>
    <w:p w14:paraId="0DECF63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openai.error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 import Timeout</w:t>
      </w:r>
    </w:p>
    <w:p w14:paraId="56AE29EB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import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warnings</w:t>
      </w:r>
      <w:proofErr w:type="gramEnd"/>
    </w:p>
    <w:p w14:paraId="728AEDF7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56D81584" w14:textId="77777777" w:rsidR="00225952" w:rsidRPr="00CA63C3" w:rsidRDefault="00225952" w:rsidP="00225952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# Builds the prompt and calls the GPT-4 API</w:t>
      </w:r>
    </w:p>
    <w:p w14:paraId="3ABE3B4D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try_map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reduc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questions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:</w:t>
      </w:r>
    </w:p>
    <w:p w14:paraId="2EF5C45A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gmen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questions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257A8032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6794CD49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sp_lis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[]</w:t>
      </w:r>
    </w:p>
    <w:p w14:paraId="52946287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for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i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batches']:</w:t>
      </w:r>
    </w:p>
    <w:p w14:paraId="2194BC4C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sp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list.append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</w:p>
    <w:p w14:paraId="62086E9F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rocess_one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questions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i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)</w:t>
      </w:r>
    </w:p>
    <w:p w14:paraId="7888C0BF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31574A50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turn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sp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list</w:t>
      </w:r>
      <w:proofErr w:type="spellEnd"/>
      <w:proofErr w:type="gramEnd"/>
    </w:p>
    <w:p w14:paraId="7CCA9A54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038F7C5C" w14:textId="77777777" w:rsidR="00225952" w:rsidRPr="00CA63C3" w:rsidRDefault="00225952" w:rsidP="00225952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# Check the token length for the complete prompt that won’t above the token length </w:t>
      </w:r>
    </w:p>
    <w:p w14:paraId="32A281DB" w14:textId="77777777" w:rsidR="00225952" w:rsidRPr="00CA63C3" w:rsidRDefault="00225952" w:rsidP="00225952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# limit of GPT-4 API</w:t>
      </w:r>
    </w:p>
    <w:p w14:paraId="1F5C7D63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egmen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questions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:</w:t>
      </w:r>
    </w:p>
    <w:p w14:paraId="3A42F5BD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35DA2509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prompts = []</w:t>
      </w:r>
    </w:p>
    <w:p w14:paraId="0CCB87CA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772508BA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']:</w:t>
      </w:r>
    </w:p>
    <w:p w14:paraId="62CCB830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prompts.append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)</w:t>
      </w:r>
    </w:p>
    <w:p w14:paraId="62C2E393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69A16BF2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prompts.append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</w:p>
    <w:p w14:paraId="70B7122E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].forma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</w:p>
    <w:p w14:paraId="3A4164CC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question=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question_list_st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questions))</w:t>
      </w:r>
    </w:p>
    <w:p w14:paraId="79C4CA23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)</w:t>
      </w:r>
    </w:p>
    <w:p w14:paraId="0D8B8D5D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3DBAEACC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doc_part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doc_part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</w:t>
      </w:r>
    </w:p>
    <w:p w14:paraId="46CE6EEC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78823344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[</w:t>
      </w:r>
    </w:p>
    <w:p w14:paraId="35F5A83F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i.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upd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{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token_lengt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token_lengt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i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ll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)})</w:t>
      </w:r>
    </w:p>
    <w:p w14:paraId="2C444BFC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for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i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doc_parts</w:t>
      </w:r>
      <w:proofErr w:type="spellEnd"/>
    </w:p>
    <w:p w14:paraId="5323C6E1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]</w:t>
      </w:r>
    </w:p>
    <w:p w14:paraId="1E9198C1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529DF6FC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ult = []</w:t>
      </w:r>
    </w:p>
    <w:p w14:paraId="1118F758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05D59DA0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[]</w:t>
      </w:r>
    </w:p>
    <w:p w14:paraId="6F0CAE82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548F9195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for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i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doc_part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:</w:t>
      </w:r>
    </w:p>
    <w:p w14:paraId="22D0F199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ew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i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all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</w:t>
      </w:r>
    </w:p>
    <w:p w14:paraId="44D146B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2B927C93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parts = '\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'.join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+ [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ew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])</w:t>
      </w:r>
    </w:p>
    <w:p w14:paraId="2DC1DFAE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01AEEC9B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_promp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aper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].forma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</w:p>
    <w:p w14:paraId="2EB7BA58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aper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=parts)</w:t>
      </w:r>
    </w:p>
    <w:p w14:paraId="5974991D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6922C187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prompt = '\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'.join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prompts + [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_promp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])</w:t>
      </w:r>
    </w:p>
    <w:p w14:paraId="756749A2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1680B3C8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rompt_lengt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token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lengt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prompt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model'])</w:t>
      </w:r>
    </w:p>
    <w:p w14:paraId="627DB0BC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0AF1F52A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i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rompt_lengt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&lt;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q_token_limi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:</w:t>
      </w:r>
    </w:p>
    <w:p w14:paraId="7F571010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batch.append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ew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4A1044C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else:</w:t>
      </w:r>
    </w:p>
    <w:p w14:paraId="6D2B4FA5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'\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'.join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319B667A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result.append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{</w:t>
      </w:r>
    </w:p>
    <w:p w14:paraId="31B721A0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batch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5991BFA8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conten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lengt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token_lengt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,</w:t>
      </w:r>
    </w:p>
    <w:p w14:paraId="47726347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num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part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le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,</w:t>
      </w:r>
    </w:p>
    <w:p w14:paraId="0A576D11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})</w:t>
      </w:r>
    </w:p>
    <w:p w14:paraId="56FFE99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[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ew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]</w:t>
      </w:r>
    </w:p>
    <w:p w14:paraId="32B0F31D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496B6E49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:</w:t>
      </w:r>
    </w:p>
    <w:p w14:paraId="3972BCB0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'\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'.join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01BD816F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result.append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{</w:t>
      </w:r>
    </w:p>
    <w:p w14:paraId="5E1B3C77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batch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,</w:t>
      </w:r>
    </w:p>
    <w:p w14:paraId="55EB837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conten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lengt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token_lengt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,</w:t>
      </w:r>
    </w:p>
    <w:p w14:paraId="471F3BBB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'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num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part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le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,</w:t>
      </w:r>
    </w:p>
    <w:p w14:paraId="14434410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})</w:t>
      </w:r>
    </w:p>
    <w:p w14:paraId="7396C618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7A3A6DF7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batches'] = result</w:t>
      </w:r>
    </w:p>
    <w:p w14:paraId="2E99A879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turn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result</w:t>
      </w:r>
      <w:proofErr w:type="gramEnd"/>
    </w:p>
    <w:p w14:paraId="57E0FAA7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6CFCCA8E" w14:textId="77777777" w:rsidR="00225952" w:rsidRPr="00CA63C3" w:rsidRDefault="00225952" w:rsidP="00225952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# Query the prompt using multiple question mode</w:t>
      </w:r>
    </w:p>
    <w:p w14:paraId="38F3AD63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rocess_one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questions, part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:</w:t>
      </w:r>
    </w:p>
    <w:p w14:paraId="774F75EB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3E6BB919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le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questions) &gt; 1:</w:t>
      </w:r>
    </w:p>
    <w:p w14:paraId="45A8D02B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ry:</w:t>
      </w:r>
    </w:p>
    <w:p w14:paraId="7846E48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rocess_multi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question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questions, part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52B9DFE4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lastRenderedPageBreak/>
        <w:t xml:space="preserve">        except Timeout:</w:t>
      </w:r>
    </w:p>
    <w:p w14:paraId="3FCF075E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for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id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q in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questions.items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):</w:t>
      </w:r>
    </w:p>
    <w:p w14:paraId="045A7D50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rocess_one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ques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{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id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: q}, part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1E862993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else:</w:t>
      </w:r>
    </w:p>
    <w:p w14:paraId="1BF5B922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rocess_one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ques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questions, part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3CCC00D4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794896AF" w14:textId="77777777" w:rsidR="00225952" w:rsidRPr="00CA63C3" w:rsidRDefault="00225952" w:rsidP="00225952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# For asking one question for one paper. </w:t>
      </w:r>
    </w:p>
    <w:p w14:paraId="70C9B753" w14:textId="77777777" w:rsidR="00225952" w:rsidRPr="00CA63C3" w:rsidRDefault="00225952" w:rsidP="00225952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# This is a fallback when submitting multiple questions times out.</w:t>
      </w:r>
    </w:p>
    <w:p w14:paraId="058ADFD2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rocess_one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ques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unanswered, part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:</w:t>
      </w:r>
    </w:p>
    <w:p w14:paraId="3BB927B9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4935B308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unanswered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unanswered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2C22170B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unanswered, part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batch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,</w:t>
      </w:r>
    </w:p>
    <w:p w14:paraId="32DAD25F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history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,</w:t>
      </w:r>
    </w:p>
    <w:p w14:paraId="0FC54408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un_numbe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)</w:t>
      </w:r>
    </w:p>
    <w:p w14:paraId="1DCF9F41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411D4ADE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not unanswered:</w:t>
      </w:r>
    </w:p>
    <w:p w14:paraId="1BCE00B7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return</w:t>
      </w:r>
    </w:p>
    <w:p w14:paraId="48FE2CB2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5A0575B0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prompts = []</w:t>
      </w:r>
    </w:p>
    <w:p w14:paraId="1E80D6A7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4FB785DB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']:</w:t>
      </w:r>
    </w:p>
    <w:p w14:paraId="4E96FD72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prompts.append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)</w:t>
      </w:r>
    </w:p>
    <w:p w14:paraId="1185E4EB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58ABD16E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prompts.append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</w:p>
    <w:p w14:paraId="528E3C6E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].forma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</w:p>
    <w:p w14:paraId="35B12F23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question=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question_list_st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unanswered))</w:t>
      </w:r>
    </w:p>
    <w:p w14:paraId="696A301F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)</w:t>
      </w:r>
    </w:p>
    <w:p w14:paraId="29C5105F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0811D0B3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prompts.append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</w:p>
    <w:p w14:paraId="2E8021BE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aper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].forma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</w:p>
    <w:p w14:paraId="049B5124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aper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=part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batch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</w:t>
      </w:r>
    </w:p>
    <w:p w14:paraId="558480C2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)</w:t>
      </w:r>
    </w:p>
    <w:p w14:paraId="574C7289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)</w:t>
      </w:r>
    </w:p>
    <w:p w14:paraId="2AD2C65D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prompt = '\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'.join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prompts)</w:t>
      </w:r>
    </w:p>
    <w:p w14:paraId="7310BA65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63CBA203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p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ai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prompt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model'])</w:t>
      </w:r>
    </w:p>
    <w:p w14:paraId="16132788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77E04918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resp['answer'] is None:</w:t>
      </w:r>
    </w:p>
    <w:p w14:paraId="726122DD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resp['answer'] = 'AI answers NA'</w:t>
      </w:r>
    </w:p>
    <w:p w14:paraId="13836FF3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346A73E7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p['question'] = list(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unanswered.values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))[0]</w:t>
      </w:r>
    </w:p>
    <w:p w14:paraId="72ED285A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p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id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 = list(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unanswered.keys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))[0]</w:t>
      </w:r>
    </w:p>
    <w:p w14:paraId="0F31F0D2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p['md5'] = get_md5(part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batch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)</w:t>
      </w:r>
    </w:p>
    <w:p w14:paraId="09F05FF7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p['#batches']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le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batches'])</w:t>
      </w:r>
    </w:p>
    <w:p w14:paraId="659E38A1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p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un_numbe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]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un_numbe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</w:t>
      </w:r>
    </w:p>
    <w:p w14:paraId="01EF77A5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5ACDB1C8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history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.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log(</w:t>
      </w:r>
      <w:proofErr w:type="gramEnd"/>
    </w:p>
    <w:p w14:paraId="202A3262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resp,</w:t>
      </w:r>
    </w:p>
    <w:p w14:paraId="0DDB933A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{resp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id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: resp['question']})</w:t>
      </w:r>
    </w:p>
    <w:p w14:paraId="3BABBF55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46D8009C" w14:textId="77777777" w:rsidR="00225952" w:rsidRPr="00CA63C3" w:rsidRDefault="00225952" w:rsidP="00225952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# Main code for submitting multiple questions</w:t>
      </w:r>
    </w:p>
    <w:p w14:paraId="679C4D9E" w14:textId="77777777" w:rsidR="00225952" w:rsidRPr="00CA63C3" w:rsidRDefault="00225952" w:rsidP="00225952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 xml:space="preserve"># When some questions were not answered, the function will try to query the remain </w:t>
      </w:r>
    </w:p>
    <w:p w14:paraId="725A8448" w14:textId="77777777" w:rsidR="00225952" w:rsidRPr="00CA63C3" w:rsidRDefault="00225952" w:rsidP="00225952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# questions.</w:t>
      </w:r>
    </w:p>
    <w:p w14:paraId="1591AEDA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rocess_multi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question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unanswered, part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try_tim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=10):</w:t>
      </w:r>
    </w:p>
    <w:p w14:paraId="10ED9BDE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06814FBF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unanswered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unanswered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29DCF96D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unanswered, part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batch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,</w:t>
      </w:r>
    </w:p>
    <w:p w14:paraId="1D59966D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history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,</w:t>
      </w:r>
    </w:p>
    <w:p w14:paraId="10ECA68C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un_numbe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)</w:t>
      </w:r>
    </w:p>
    <w:p w14:paraId="61BDFF41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50F65BDF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unanswered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question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promp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unanswered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162F4C23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while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le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(unanswered) &gt; 0 and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try_tim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:</w:t>
      </w:r>
    </w:p>
    <w:p w14:paraId="2F889130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lastRenderedPageBreak/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rocess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question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part, unanswered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2536BA4D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3F95E9F9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unanswered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unanswered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753DD2AA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unanswered, part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batch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,</w:t>
      </w:r>
    </w:p>
    <w:p w14:paraId="5FC7C27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history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,</w:t>
      </w:r>
    </w:p>
    <w:p w14:paraId="0D7C08B4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un_numbe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)</w:t>
      </w:r>
    </w:p>
    <w:p w14:paraId="6A66A114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7E3E653D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etry_tim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-= 1</w:t>
      </w:r>
    </w:p>
    <w:p w14:paraId="3ABEC15B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430CA4FD" w14:textId="77777777" w:rsidR="00225952" w:rsidRPr="00CA63C3" w:rsidRDefault="00225952" w:rsidP="00225952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# Build a list of question in the prompt</w:t>
      </w:r>
    </w:p>
    <w:p w14:paraId="57224B1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question_list_st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questions):</w:t>
      </w:r>
    </w:p>
    <w:p w14:paraId="59A76847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06584B1B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turn "\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".join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[</w:t>
      </w:r>
    </w:p>
    <w:p w14:paraId="0446001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f"{k}. {v}"</w:t>
      </w:r>
    </w:p>
    <w:p w14:paraId="0C7E0517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for k, v in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questions.items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)</w:t>
      </w:r>
    </w:p>
    <w:p w14:paraId="59960691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])</w:t>
      </w:r>
    </w:p>
    <w:p w14:paraId="6B86BFE4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2B7C7827" w14:textId="77777777" w:rsidR="00225952" w:rsidRPr="00CA63C3" w:rsidRDefault="00225952" w:rsidP="00225952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# Build the main prompt and submit the prompt to GPT-4 API</w:t>
      </w:r>
    </w:p>
    <w:p w14:paraId="611A406A" w14:textId="77777777" w:rsidR="00225952" w:rsidRPr="00CA63C3" w:rsidRDefault="00225952" w:rsidP="00225952">
      <w:pPr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# Then process and store the answers.</w:t>
      </w:r>
    </w:p>
    <w:p w14:paraId="472610F4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rocess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question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part, questions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:</w:t>
      </w:r>
    </w:p>
    <w:p w14:paraId="1A653071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370023B0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prompts = []</w:t>
      </w:r>
    </w:p>
    <w:p w14:paraId="1B65D91A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2D467CD5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?']:</w:t>
      </w:r>
    </w:p>
    <w:p w14:paraId="042FCEAD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prompts.append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eatshee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)</w:t>
      </w:r>
    </w:p>
    <w:p w14:paraId="3918676A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7844198F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st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question_list_st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questions)</w:t>
      </w:r>
    </w:p>
    <w:p w14:paraId="67956ACC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6A2F0ADE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prompts.append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</w:p>
    <w:p w14:paraId="29C0E308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].forma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</w:p>
    <w:p w14:paraId="67D2717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question=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question_st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0F57A79E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)</w:t>
      </w:r>
    </w:p>
    <w:p w14:paraId="30C61385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39E794DB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prompts.append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</w:p>
    <w:p w14:paraId="0446709A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aper_templat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].format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</w:p>
    <w:p w14:paraId="1D5A6BA9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aper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=part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batch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)</w:t>
      </w:r>
    </w:p>
    <w:p w14:paraId="30E0F03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)</w:t>
      </w:r>
    </w:p>
    <w:p w14:paraId="406C1BD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0E74C0E1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prompt = '\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'.join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prompts)</w:t>
      </w:r>
    </w:p>
    <w:p w14:paraId="30182CF0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2A80CBAE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p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ai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prompt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model'])</w:t>
      </w:r>
    </w:p>
    <w:p w14:paraId="2A12998B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if resp['answer'] is None:</w:t>
      </w:r>
    </w:p>
    <w:p w14:paraId="26994057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raise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KeyErro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'content')</w:t>
      </w:r>
    </w:p>
    <w:p w14:paraId="6046111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p['md5'] = get_md5(part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batch_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)</w:t>
      </w:r>
    </w:p>
    <w:p w14:paraId="7B0A5DC4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p['#batches']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le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batches'])</w:t>
      </w:r>
    </w:p>
    <w:p w14:paraId="57BC342B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sp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un_numbe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]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run_numbe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</w:t>
      </w:r>
    </w:p>
    <w:p w14:paraId="6A2A3B2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712BFF5D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history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'].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log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resp, questions)</w:t>
      </w:r>
    </w:p>
    <w:p w14:paraId="3FF07577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06D7389D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turn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resp</w:t>
      </w:r>
      <w:proofErr w:type="gramEnd"/>
    </w:p>
    <w:p w14:paraId="19DA93B4" w14:textId="77777777" w:rsidR="00225952" w:rsidRPr="00CA63C3" w:rsidRDefault="00225952" w:rsidP="00030D54">
      <w:pPr>
        <w:rPr>
          <w:rFonts w:ascii="Courier New" w:hAnsi="Courier New" w:cs="Courier New"/>
          <w:sz w:val="20"/>
          <w:szCs w:val="20"/>
        </w:rPr>
      </w:pPr>
    </w:p>
    <w:p w14:paraId="141E15AF" w14:textId="77777777" w:rsidR="00B56FD3" w:rsidRPr="00CA63C3" w:rsidRDefault="00B56FD3" w:rsidP="00030D54">
      <w:pPr>
        <w:rPr>
          <w:rFonts w:ascii="Courier New" w:hAnsi="Courier New" w:cs="Courier New"/>
          <w:sz w:val="20"/>
          <w:szCs w:val="20"/>
        </w:rPr>
      </w:pPr>
    </w:p>
    <w:p w14:paraId="05AE876B" w14:textId="77777777" w:rsidR="005756C1" w:rsidRPr="00CA63C3" w:rsidRDefault="005756C1" w:rsidP="005756C1">
      <w:pPr>
        <w:pBdr>
          <w:bottom w:val="single" w:sz="12" w:space="1" w:color="auto"/>
        </w:pBdr>
        <w:rPr>
          <w:rFonts w:ascii="Courier New" w:hAnsi="Courier New" w:cs="Courier New"/>
          <w:sz w:val="20"/>
          <w:szCs w:val="20"/>
        </w:rPr>
      </w:pPr>
    </w:p>
    <w:p w14:paraId="138DCB9F" w14:textId="77777777" w:rsidR="005756C1" w:rsidRPr="00CA63C3" w:rsidRDefault="005756C1" w:rsidP="005756C1">
      <w:pPr>
        <w:rPr>
          <w:rFonts w:ascii="Courier New" w:hAnsi="Courier New" w:cs="Courier New"/>
          <w:sz w:val="20"/>
          <w:szCs w:val="20"/>
        </w:rPr>
      </w:pPr>
    </w:p>
    <w:p w14:paraId="0C3613FA" w14:textId="5B2C368F" w:rsidR="00B56FD3" w:rsidRPr="00501083" w:rsidRDefault="00125C07" w:rsidP="00501083">
      <w:pPr>
        <w:jc w:val="center"/>
        <w:rPr>
          <w:rFonts w:ascii="Courier New" w:hAnsi="Courier New" w:cs="Courier New"/>
          <w:b/>
          <w:bCs/>
          <w:sz w:val="20"/>
          <w:szCs w:val="20"/>
        </w:rPr>
      </w:pPr>
      <w:r w:rsidRPr="00CA63C3">
        <w:rPr>
          <w:rFonts w:ascii="Courier New" w:hAnsi="Courier New" w:cs="Courier New"/>
          <w:b/>
          <w:bCs/>
          <w:sz w:val="20"/>
          <w:szCs w:val="20"/>
        </w:rPr>
        <w:t>multi_q_all_content</w:t>
      </w:r>
      <w:r w:rsidR="005756C1" w:rsidRPr="00CA63C3">
        <w:rPr>
          <w:rFonts w:ascii="Courier New" w:hAnsi="Courier New" w:cs="Courier New"/>
          <w:b/>
          <w:bCs/>
          <w:sz w:val="20"/>
          <w:szCs w:val="20"/>
        </w:rPr>
        <w:t>.py</w:t>
      </w:r>
    </w:p>
    <w:p w14:paraId="1FBB6EC1" w14:textId="77777777" w:rsidR="00B56FD3" w:rsidRPr="00CA63C3" w:rsidRDefault="00B56FD3" w:rsidP="00030D54">
      <w:pPr>
        <w:rPr>
          <w:rFonts w:ascii="Courier New" w:hAnsi="Courier New" w:cs="Courier New"/>
          <w:sz w:val="20"/>
          <w:szCs w:val="20"/>
        </w:rPr>
      </w:pPr>
    </w:p>
    <w:p w14:paraId="012950F4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from src.doc_format.md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plit_md_section</w:t>
      </w:r>
      <w:proofErr w:type="spellEnd"/>
    </w:p>
    <w:p w14:paraId="291341E9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>from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 xml:space="preserve"> ..</w:t>
      </w:r>
      <w:proofErr w:type="spellStart"/>
      <w:proofErr w:type="gramEnd"/>
      <w:r w:rsidRPr="00CA63C3">
        <w:rPr>
          <w:rFonts w:ascii="Courier New" w:hAnsi="Courier New" w:cs="Courier New"/>
          <w:sz w:val="20"/>
          <w:szCs w:val="20"/>
        </w:rPr>
        <w:t>map_reduc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try_map_reduce</w:t>
      </w:r>
      <w:proofErr w:type="spellEnd"/>
    </w:p>
    <w:p w14:paraId="62D453FF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>from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 xml:space="preserve"> ..</w:t>
      </w:r>
      <w:proofErr w:type="spellStart"/>
      <w:proofErr w:type="gramEnd"/>
      <w:r w:rsidRPr="00CA63C3">
        <w:rPr>
          <w:rFonts w:ascii="Courier New" w:hAnsi="Courier New" w:cs="Courier New"/>
          <w:sz w:val="20"/>
          <w:szCs w:val="20"/>
        </w:rPr>
        <w:t>chat_history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History</w:t>
      </w:r>
      <w:proofErr w:type="spellEnd"/>
    </w:p>
    <w:p w14:paraId="5A486B19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27418CAE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709B59FB" w14:textId="77082C0B" w:rsidR="008A71EE" w:rsidRPr="008A71EE" w:rsidRDefault="008A71EE" w:rsidP="00B56FD3">
      <w:pPr>
        <w:rPr>
          <w:rFonts w:ascii="Courier New" w:hAnsi="Courier New" w:cs="Courier New"/>
          <w:b/>
          <w:bCs/>
          <w:sz w:val="20"/>
          <w:szCs w:val="20"/>
          <w:lang w:eastAsia="zh-CN"/>
        </w:rPr>
      </w:pPr>
      <w:r w:rsidRPr="008A71EE">
        <w:rPr>
          <w:rFonts w:ascii="Courier New" w:hAnsi="Courier New" w:cs="Courier New" w:hint="eastAsia"/>
          <w:b/>
          <w:bCs/>
          <w:sz w:val="20"/>
          <w:szCs w:val="20"/>
          <w:lang w:eastAsia="zh-CN"/>
        </w:rPr>
        <w:t xml:space="preserve"># Query in </w:t>
      </w:r>
      <w:r w:rsidRPr="008A71EE">
        <w:rPr>
          <w:rFonts w:ascii="Courier New" w:hAnsi="Courier New" w:cs="Courier New"/>
          <w:b/>
          <w:bCs/>
          <w:sz w:val="20"/>
          <w:szCs w:val="20"/>
          <w:lang w:eastAsia="zh-CN"/>
        </w:rPr>
        <w:t>multiple question mode</w:t>
      </w:r>
    </w:p>
    <w:p w14:paraId="18BEA696" w14:textId="086A49BC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lastRenderedPageBreak/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multi_q_all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conten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CA63C3">
        <w:rPr>
          <w:rFonts w:ascii="Courier New" w:hAnsi="Courier New" w:cs="Courier New"/>
          <w:sz w:val="20"/>
          <w:szCs w:val="20"/>
        </w:rPr>
        <w:t>paper_file_pat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um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=60):</w:t>
      </w:r>
    </w:p>
    <w:p w14:paraId="650984E2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43903395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history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ChatHistory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CA63C3">
        <w:rPr>
          <w:rFonts w:ascii="Courier New" w:hAnsi="Courier New" w:cs="Courier New"/>
          <w:sz w:val="20"/>
          <w:szCs w:val="20"/>
        </w:rPr>
        <w:t>paper_file_pat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0E17AF94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history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]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history</w:t>
      </w:r>
      <w:proofErr w:type="spellEnd"/>
    </w:p>
    <w:p w14:paraId="22592706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513AC481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doc_part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']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split_md_sectio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paper_file_pat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569172F6" w14:textId="77777777" w:rsidR="00B56FD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662B4DE3" w14:textId="77777777" w:rsidR="00A73C41" w:rsidRPr="00E2107C" w:rsidRDefault="00A73C41" w:rsidP="00B56FD3">
      <w:pPr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E2107C">
        <w:rPr>
          <w:rFonts w:ascii="Courier New" w:hAnsi="Courier New" w:cs="Courier New"/>
          <w:b/>
          <w:bCs/>
          <w:sz w:val="20"/>
          <w:szCs w:val="20"/>
        </w:rPr>
        <w:t xml:space="preserve"># </w:t>
      </w:r>
      <w:proofErr w:type="gramStart"/>
      <w:r w:rsidRPr="00E2107C">
        <w:rPr>
          <w:rFonts w:ascii="Courier New" w:hAnsi="Courier New" w:cs="Courier New"/>
          <w:b/>
          <w:bCs/>
          <w:sz w:val="20"/>
          <w:szCs w:val="20"/>
        </w:rPr>
        <w:t>if</w:t>
      </w:r>
      <w:proofErr w:type="gramEnd"/>
      <w:r w:rsidRPr="00E2107C">
        <w:rPr>
          <w:rFonts w:ascii="Courier New" w:hAnsi="Courier New" w:cs="Courier New"/>
          <w:b/>
          <w:bCs/>
          <w:sz w:val="20"/>
          <w:szCs w:val="20"/>
        </w:rPr>
        <w:t xml:space="preserve"> the question need to be </w:t>
      </w:r>
      <w:proofErr w:type="spellStart"/>
      <w:r w:rsidRPr="00E2107C">
        <w:rPr>
          <w:rFonts w:ascii="Courier New" w:hAnsi="Courier New" w:cs="Courier New"/>
          <w:b/>
          <w:bCs/>
          <w:sz w:val="20"/>
          <w:szCs w:val="20"/>
        </w:rPr>
        <w:t>splited</w:t>
      </w:r>
      <w:proofErr w:type="spellEnd"/>
      <w:r w:rsidRPr="00E2107C">
        <w:rPr>
          <w:rFonts w:ascii="Courier New" w:hAnsi="Courier New" w:cs="Courier New"/>
          <w:b/>
          <w:bCs/>
          <w:sz w:val="20"/>
          <w:szCs w:val="20"/>
        </w:rPr>
        <w:t xml:space="preserve"> into batches, the group the question in </w:t>
      </w:r>
    </w:p>
    <w:p w14:paraId="14691793" w14:textId="058F063B" w:rsidR="00A73C41" w:rsidRPr="00E2107C" w:rsidRDefault="00A73C41" w:rsidP="00A73C41">
      <w:pPr>
        <w:rPr>
          <w:rFonts w:ascii="Courier New" w:hAnsi="Courier New" w:cs="Courier New"/>
          <w:b/>
          <w:bCs/>
          <w:sz w:val="20"/>
          <w:szCs w:val="20"/>
        </w:rPr>
      </w:pPr>
      <w:r w:rsidRPr="00E2107C">
        <w:rPr>
          <w:rFonts w:ascii="Courier New" w:hAnsi="Courier New" w:cs="Courier New"/>
          <w:b/>
          <w:bCs/>
          <w:sz w:val="20"/>
          <w:szCs w:val="20"/>
        </w:rPr>
        <w:t xml:space="preserve">    # batches, fallback to 1 if no </w:t>
      </w:r>
      <w:proofErr w:type="spellStart"/>
      <w:r w:rsidRPr="00E2107C">
        <w:rPr>
          <w:rFonts w:ascii="Courier New" w:hAnsi="Courier New" w:cs="Courier New"/>
          <w:b/>
          <w:bCs/>
          <w:sz w:val="20"/>
          <w:szCs w:val="20"/>
        </w:rPr>
        <w:t>num_batch</w:t>
      </w:r>
      <w:proofErr w:type="spellEnd"/>
      <w:r w:rsidRPr="00E2107C">
        <w:rPr>
          <w:rFonts w:ascii="Courier New" w:hAnsi="Courier New" w:cs="Courier New"/>
          <w:b/>
          <w:bCs/>
          <w:sz w:val="20"/>
          <w:szCs w:val="20"/>
        </w:rPr>
        <w:t xml:space="preserve"> is indicated.</w:t>
      </w:r>
    </w:p>
    <w:p w14:paraId="24F42900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while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um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&gt;= 1:</w:t>
      </w:r>
    </w:p>
    <w:p w14:paraId="45D5B27A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batches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batche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['questions']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um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322CC51E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try:</w:t>
      </w:r>
    </w:p>
    <w:p w14:paraId="7A92DEB8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try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batche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batches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6F773C57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break</w:t>
      </w:r>
    </w:p>
    <w:p w14:paraId="4C52CD6A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except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KeyError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as e:</w:t>
      </w:r>
    </w:p>
    <w:p w14:paraId="3C5DCB85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i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um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&lt;= 1:</w:t>
      </w:r>
    </w:p>
    <w:p w14:paraId="755573D2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    raise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e</w:t>
      </w:r>
      <w:proofErr w:type="gramEnd"/>
    </w:p>
    <w:p w14:paraId="6A493C91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um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1</w:t>
      </w:r>
    </w:p>
    <w:p w14:paraId="16A57B7E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657F4B11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history.dump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_log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)</w:t>
      </w:r>
    </w:p>
    <w:p w14:paraId="5F6FB127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5AEC072C" w14:textId="77777777" w:rsidR="00B56FD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60290EE2" w14:textId="086C65B1" w:rsidR="00171636" w:rsidRPr="002E4C9E" w:rsidRDefault="00171636" w:rsidP="00B56FD3">
      <w:pPr>
        <w:rPr>
          <w:rFonts w:ascii="Courier New" w:hAnsi="Courier New" w:cs="Courier New"/>
          <w:b/>
          <w:bCs/>
          <w:sz w:val="20"/>
          <w:szCs w:val="20"/>
        </w:rPr>
      </w:pPr>
      <w:r w:rsidRPr="002E4C9E">
        <w:rPr>
          <w:rFonts w:ascii="Courier New" w:hAnsi="Courier New" w:cs="Courier New"/>
          <w:b/>
          <w:bCs/>
          <w:sz w:val="20"/>
          <w:szCs w:val="20"/>
        </w:rPr>
        <w:t xml:space="preserve"># Call the main function </w:t>
      </w:r>
      <w:proofErr w:type="spellStart"/>
      <w:r w:rsidRPr="002E4C9E">
        <w:rPr>
          <w:rFonts w:ascii="Courier New" w:hAnsi="Courier New" w:cs="Courier New"/>
          <w:b/>
          <w:bCs/>
          <w:sz w:val="20"/>
          <w:szCs w:val="20"/>
        </w:rPr>
        <w:t>try_map_reduce</w:t>
      </w:r>
      <w:proofErr w:type="spellEnd"/>
    </w:p>
    <w:p w14:paraId="2BDC134E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  <w:lang w:eastAsia="zh-CN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try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batche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 xml:space="preserve">batches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:</w:t>
      </w:r>
    </w:p>
    <w:p w14:paraId="34DD5587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for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n batches:</w:t>
      </w:r>
    </w:p>
    <w:p w14:paraId="3255008D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0202FEAA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try_map_reduce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dic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),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</w:t>
      </w:r>
    </w:p>
    <w:p w14:paraId="47F06047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6BAA5730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00DFC3A7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get_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batches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gramEnd"/>
      <w:r w:rsidRPr="00CA63C3">
        <w:rPr>
          <w:rFonts w:ascii="Courier New" w:hAnsi="Courier New" w:cs="Courier New"/>
          <w:sz w:val="20"/>
          <w:szCs w:val="20"/>
        </w:rPr>
        <w:t>questions, batch):</w:t>
      </w:r>
    </w:p>
    <w:p w14:paraId="236190D9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70FE8AA1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batches = []</w:t>
      </w:r>
    </w:p>
    <w:p w14:paraId="701937DC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1280F4A0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questions = list(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questions.items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))</w:t>
      </w:r>
    </w:p>
    <w:p w14:paraId="783561C8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32F536AF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um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le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(questions) // batch + (1 if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len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questions) % batch else 0)</w:t>
      </w:r>
    </w:p>
    <w:p w14:paraId="043FA92D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1949CF68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for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i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in range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num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:</w:t>
      </w:r>
    </w:p>
    <w:p w14:paraId="3FA69B21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questions[</w:t>
      </w:r>
      <w:proofErr w:type="spellStart"/>
      <w:proofErr w:type="gramEnd"/>
      <w:r w:rsidRPr="00CA63C3">
        <w:rPr>
          <w:rFonts w:ascii="Courier New" w:hAnsi="Courier New" w:cs="Courier New"/>
          <w:sz w:val="20"/>
          <w:szCs w:val="20"/>
        </w:rPr>
        <w:t>i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* batch: 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i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 xml:space="preserve"> + 1) * batch]</w:t>
      </w:r>
    </w:p>
    <w:p w14:paraId="759A0C5D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 w:rsidRPr="00CA63C3">
        <w:rPr>
          <w:rFonts w:ascii="Courier New" w:hAnsi="Courier New" w:cs="Courier New"/>
          <w:sz w:val="20"/>
          <w:szCs w:val="20"/>
        </w:rPr>
        <w:t>batches.append</w:t>
      </w:r>
      <w:proofErr w:type="spellEnd"/>
      <w:proofErr w:type="gram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dict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A63C3">
        <w:rPr>
          <w:rFonts w:ascii="Courier New" w:hAnsi="Courier New" w:cs="Courier New"/>
          <w:sz w:val="20"/>
          <w:szCs w:val="20"/>
        </w:rPr>
        <w:t>one_batch</w:t>
      </w:r>
      <w:proofErr w:type="spellEnd"/>
      <w:r w:rsidRPr="00CA63C3">
        <w:rPr>
          <w:rFonts w:ascii="Courier New" w:hAnsi="Courier New" w:cs="Courier New"/>
          <w:sz w:val="20"/>
          <w:szCs w:val="20"/>
        </w:rPr>
        <w:t>))</w:t>
      </w:r>
    </w:p>
    <w:p w14:paraId="31D941A6" w14:textId="77777777" w:rsidR="00B56FD3" w:rsidRPr="00CA63C3" w:rsidRDefault="00B56FD3" w:rsidP="00B56FD3">
      <w:pPr>
        <w:rPr>
          <w:rFonts w:ascii="Courier New" w:hAnsi="Courier New" w:cs="Courier New"/>
          <w:sz w:val="20"/>
          <w:szCs w:val="20"/>
        </w:rPr>
      </w:pPr>
    </w:p>
    <w:p w14:paraId="07A540B5" w14:textId="76B84C80" w:rsidR="00B56FD3" w:rsidRDefault="00B56FD3" w:rsidP="00B56FD3">
      <w:pPr>
        <w:rPr>
          <w:rFonts w:ascii="Courier New" w:hAnsi="Courier New" w:cs="Courier New"/>
          <w:sz w:val="20"/>
          <w:szCs w:val="20"/>
        </w:rPr>
      </w:pPr>
      <w:r w:rsidRPr="00CA63C3">
        <w:rPr>
          <w:rFonts w:ascii="Courier New" w:hAnsi="Courier New" w:cs="Courier New"/>
          <w:sz w:val="20"/>
          <w:szCs w:val="20"/>
        </w:rPr>
        <w:t xml:space="preserve">    return </w:t>
      </w:r>
      <w:proofErr w:type="gramStart"/>
      <w:r w:rsidRPr="00CA63C3">
        <w:rPr>
          <w:rFonts w:ascii="Courier New" w:hAnsi="Courier New" w:cs="Courier New"/>
          <w:sz w:val="20"/>
          <w:szCs w:val="20"/>
        </w:rPr>
        <w:t>batches</w:t>
      </w:r>
      <w:proofErr w:type="gramEnd"/>
    </w:p>
    <w:p w14:paraId="7939B375" w14:textId="77777777" w:rsidR="00225952" w:rsidRDefault="00225952" w:rsidP="00B56FD3">
      <w:pPr>
        <w:rPr>
          <w:rFonts w:ascii="Courier New" w:hAnsi="Courier New" w:cs="Courier New"/>
          <w:sz w:val="20"/>
          <w:szCs w:val="20"/>
        </w:rPr>
      </w:pPr>
    </w:p>
    <w:p w14:paraId="50090F85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06A543C7" w14:textId="77777777" w:rsidR="00225952" w:rsidRPr="00CA63C3" w:rsidRDefault="00225952" w:rsidP="00225952">
      <w:pPr>
        <w:pBdr>
          <w:bottom w:val="single" w:sz="12" w:space="1" w:color="auto"/>
        </w:pBdr>
        <w:rPr>
          <w:rFonts w:ascii="Courier New" w:hAnsi="Courier New" w:cs="Courier New"/>
          <w:sz w:val="20"/>
          <w:szCs w:val="20"/>
        </w:rPr>
      </w:pPr>
    </w:p>
    <w:p w14:paraId="0D25D056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7EB618B4" w14:textId="3E57FC49" w:rsidR="00225952" w:rsidRPr="00CA63C3" w:rsidRDefault="00225952" w:rsidP="00225952">
      <w:pPr>
        <w:jc w:val="center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one</w:t>
      </w:r>
      <w:r w:rsidRPr="00CA63C3">
        <w:rPr>
          <w:rFonts w:ascii="Courier New" w:hAnsi="Courier New" w:cs="Courier New"/>
          <w:b/>
          <w:bCs/>
          <w:sz w:val="20"/>
          <w:szCs w:val="20"/>
        </w:rPr>
        <w:t>_q_all_content.py</w:t>
      </w:r>
    </w:p>
    <w:p w14:paraId="098F84B3" w14:textId="77777777" w:rsidR="00225952" w:rsidRDefault="00225952" w:rsidP="00B56FD3">
      <w:pPr>
        <w:rPr>
          <w:rFonts w:ascii="Courier New" w:hAnsi="Courier New" w:cs="Courier New"/>
          <w:sz w:val="20"/>
          <w:szCs w:val="20"/>
        </w:rPr>
      </w:pPr>
    </w:p>
    <w:p w14:paraId="3561B3BD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from src.doc_format.md import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split_md_section</w:t>
      </w:r>
      <w:proofErr w:type="spellEnd"/>
    </w:p>
    <w:p w14:paraId="2DE3E263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>from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 xml:space="preserve"> ..</w:t>
      </w:r>
      <w:proofErr w:type="spellStart"/>
      <w:proofErr w:type="gramEnd"/>
      <w:r w:rsidRPr="00225952">
        <w:rPr>
          <w:rFonts w:ascii="Courier New" w:hAnsi="Courier New" w:cs="Courier New"/>
          <w:sz w:val="20"/>
          <w:szCs w:val="20"/>
        </w:rPr>
        <w:t>chat_history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History</w:t>
      </w:r>
      <w:proofErr w:type="spellEnd"/>
    </w:p>
    <w:p w14:paraId="740EE2FC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>from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 xml:space="preserve"> ..</w:t>
      </w:r>
      <w:proofErr w:type="spellStart"/>
      <w:proofErr w:type="gramEnd"/>
      <w:r w:rsidRPr="00225952">
        <w:rPr>
          <w:rFonts w:ascii="Courier New" w:hAnsi="Courier New" w:cs="Courier New"/>
          <w:sz w:val="20"/>
          <w:szCs w:val="20"/>
        </w:rPr>
        <w:t>map_reduce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try_map_reduce</w:t>
      </w:r>
      <w:proofErr w:type="spellEnd"/>
    </w:p>
    <w:p w14:paraId="7A26E204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40B9B90D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2FFCFC78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one_q_all_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content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225952">
        <w:rPr>
          <w:rFonts w:ascii="Courier New" w:hAnsi="Courier New" w:cs="Courier New"/>
          <w:sz w:val="20"/>
          <w:szCs w:val="20"/>
        </w:rPr>
        <w:t>paper_file_path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):</w:t>
      </w:r>
    </w:p>
    <w:p w14:paraId="176E4BC8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history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225952">
        <w:rPr>
          <w:rFonts w:ascii="Courier New" w:hAnsi="Courier New" w:cs="Courier New"/>
          <w:sz w:val="20"/>
          <w:szCs w:val="20"/>
        </w:rPr>
        <w:t>ChatHistory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225952">
        <w:rPr>
          <w:rFonts w:ascii="Courier New" w:hAnsi="Courier New" w:cs="Courier New"/>
          <w:sz w:val="20"/>
          <w:szCs w:val="20"/>
        </w:rPr>
        <w:t>paper_file_path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)</w:t>
      </w:r>
    </w:p>
    <w:p w14:paraId="7D5DF65E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history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 xml:space="preserve">'] =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history</w:t>
      </w:r>
      <w:proofErr w:type="spellEnd"/>
    </w:p>
    <w:p w14:paraId="19066B9D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265B1B03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doc_parts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 xml:space="preserve">'] =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split_md_section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(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paper_file_path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)</w:t>
      </w:r>
    </w:p>
    <w:p w14:paraId="102805AE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6A6E918A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for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qid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 xml:space="preserve">, q in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['questions'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].items</w:t>
      </w:r>
      <w:proofErr w:type="gramEnd"/>
      <w:r w:rsidRPr="00225952">
        <w:rPr>
          <w:rFonts w:ascii="Courier New" w:hAnsi="Courier New" w:cs="Courier New"/>
          <w:sz w:val="20"/>
          <w:szCs w:val="20"/>
        </w:rPr>
        <w:t>():</w:t>
      </w:r>
    </w:p>
    <w:p w14:paraId="5668AB07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0876016A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try_map_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reduce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(</w:t>
      </w:r>
      <w:proofErr w:type="gramEnd"/>
      <w:r w:rsidRPr="00225952">
        <w:rPr>
          <w:rFonts w:ascii="Courier New" w:hAnsi="Courier New" w:cs="Courier New"/>
          <w:sz w:val="20"/>
          <w:szCs w:val="20"/>
        </w:rPr>
        <w:t>{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qid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 xml:space="preserve">: q},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)</w:t>
      </w:r>
    </w:p>
    <w:p w14:paraId="3220F921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4B14BAEB" w14:textId="3602349D" w:rsid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history.dump</w:t>
      </w:r>
      <w:proofErr w:type="gramEnd"/>
      <w:r w:rsidRPr="00225952">
        <w:rPr>
          <w:rFonts w:ascii="Courier New" w:hAnsi="Courier New" w:cs="Courier New"/>
          <w:sz w:val="20"/>
          <w:szCs w:val="20"/>
        </w:rPr>
        <w:t>_log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()</w:t>
      </w:r>
    </w:p>
    <w:p w14:paraId="2E525C83" w14:textId="77777777" w:rsid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46512E1C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18368433" w14:textId="77777777" w:rsidR="00225952" w:rsidRPr="00CA63C3" w:rsidRDefault="00225952" w:rsidP="00225952">
      <w:pPr>
        <w:pBdr>
          <w:bottom w:val="single" w:sz="12" w:space="1" w:color="auto"/>
        </w:pBdr>
        <w:rPr>
          <w:rFonts w:ascii="Courier New" w:hAnsi="Courier New" w:cs="Courier New"/>
          <w:sz w:val="20"/>
          <w:szCs w:val="20"/>
        </w:rPr>
      </w:pPr>
    </w:p>
    <w:p w14:paraId="7E7A525E" w14:textId="77777777" w:rsidR="00225952" w:rsidRPr="00CA63C3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35B6E90B" w14:textId="6B189FE3" w:rsidR="00225952" w:rsidRDefault="00225952" w:rsidP="00225952">
      <w:pPr>
        <w:jc w:val="center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chat_repl</w:t>
      </w:r>
      <w:r w:rsidRPr="00CA63C3">
        <w:rPr>
          <w:rFonts w:ascii="Courier New" w:hAnsi="Courier New" w:cs="Courier New"/>
          <w:b/>
          <w:bCs/>
          <w:sz w:val="20"/>
          <w:szCs w:val="20"/>
        </w:rPr>
        <w:t>.py</w:t>
      </w:r>
    </w:p>
    <w:p w14:paraId="23A60533" w14:textId="77777777" w:rsidR="00800DDC" w:rsidRPr="00CA63C3" w:rsidRDefault="00800DDC" w:rsidP="00225952">
      <w:pPr>
        <w:jc w:val="center"/>
        <w:rPr>
          <w:rFonts w:ascii="Courier New" w:hAnsi="Courier New" w:cs="Courier New"/>
          <w:b/>
          <w:bCs/>
          <w:sz w:val="20"/>
          <w:szCs w:val="20"/>
        </w:rPr>
      </w:pPr>
    </w:p>
    <w:p w14:paraId="16228CEB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prompt_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toolkit.shortcuts</w:t>
      </w:r>
      <w:proofErr w:type="spellEnd"/>
      <w:proofErr w:type="gramEnd"/>
      <w:r w:rsidRPr="00225952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input_dialog</w:t>
      </w:r>
      <w:proofErr w:type="spellEnd"/>
    </w:p>
    <w:p w14:paraId="4684C3ED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prompt_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toolkit.shortcuts</w:t>
      </w:r>
      <w:proofErr w:type="spellEnd"/>
      <w:proofErr w:type="gramEnd"/>
      <w:r w:rsidRPr="00225952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message_dialog</w:t>
      </w:r>
      <w:proofErr w:type="spellEnd"/>
    </w:p>
    <w:p w14:paraId="070FC085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prompt_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toolkit.shortcuts</w:t>
      </w:r>
      <w:proofErr w:type="spellEnd"/>
      <w:proofErr w:type="gramEnd"/>
      <w:r w:rsidRPr="00225952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yes_no_dialog</w:t>
      </w:r>
      <w:proofErr w:type="spellEnd"/>
    </w:p>
    <w:p w14:paraId="02596DEF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from copy import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deepcopy</w:t>
      </w:r>
      <w:proofErr w:type="spellEnd"/>
    </w:p>
    <w:p w14:paraId="3BDB2578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6139368C" w14:textId="76DA114C" w:rsidR="00225952" w:rsidRPr="005757E3" w:rsidRDefault="005757E3" w:rsidP="00225952">
      <w:pPr>
        <w:rPr>
          <w:rFonts w:ascii="Courier New" w:hAnsi="Courier New" w:cs="Courier New"/>
          <w:b/>
          <w:bCs/>
          <w:sz w:val="20"/>
          <w:szCs w:val="20"/>
        </w:rPr>
      </w:pPr>
      <w:r w:rsidRPr="005757E3">
        <w:rPr>
          <w:rFonts w:ascii="Courier New" w:hAnsi="Courier New" w:cs="Courier New"/>
          <w:b/>
          <w:bCs/>
          <w:sz w:val="20"/>
          <w:szCs w:val="20"/>
        </w:rPr>
        <w:t># Manually provide customized or updated single question to query GPT-4 API</w:t>
      </w:r>
    </w:p>
    <w:p w14:paraId="6AEE946A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repl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225952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func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):</w:t>
      </w:r>
    </w:p>
    <w:p w14:paraId="5DC09480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400DE537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paper =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['papers'][0]</w:t>
      </w:r>
    </w:p>
    <w:p w14:paraId="701F4C57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7BC08BE1" w14:textId="5E9A00D4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qid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 xml:space="preserve">1000  </w:t>
      </w:r>
      <w:r w:rsidRPr="009403B6">
        <w:rPr>
          <w:rFonts w:ascii="Courier New" w:hAnsi="Courier New" w:cs="Courier New"/>
          <w:b/>
          <w:bCs/>
          <w:sz w:val="20"/>
          <w:szCs w:val="20"/>
        </w:rPr>
        <w:t>#</w:t>
      </w:r>
      <w:proofErr w:type="gramEnd"/>
      <w:r w:rsidRPr="009403B6">
        <w:rPr>
          <w:rFonts w:ascii="Courier New" w:hAnsi="Courier New" w:cs="Courier New"/>
          <w:b/>
          <w:bCs/>
          <w:sz w:val="20"/>
          <w:szCs w:val="20"/>
        </w:rPr>
        <w:t xml:space="preserve"> manual question id</w:t>
      </w:r>
    </w:p>
    <w:p w14:paraId="24C334B2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6FC9512D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while True:</w:t>
      </w:r>
    </w:p>
    <w:p w14:paraId="193C1440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question =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get_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question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(</w:t>
      </w:r>
      <w:proofErr w:type="gramEnd"/>
      <w:r w:rsidRPr="00225952">
        <w:rPr>
          <w:rFonts w:ascii="Courier New" w:hAnsi="Courier New" w:cs="Courier New"/>
          <w:sz w:val="20"/>
          <w:szCs w:val="20"/>
        </w:rPr>
        <w:t>)</w:t>
      </w:r>
    </w:p>
    <w:p w14:paraId="30E19A1E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59E23395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if (</w:t>
      </w:r>
      <w:proofErr w:type="spellStart"/>
      <w:proofErr w:type="gramStart"/>
      <w:r w:rsidRPr="00225952">
        <w:rPr>
          <w:rFonts w:ascii="Courier New" w:hAnsi="Courier New" w:cs="Courier New"/>
          <w:sz w:val="20"/>
          <w:szCs w:val="20"/>
        </w:rPr>
        <w:t>question.lower</w:t>
      </w:r>
      <w:proofErr w:type="spellEnd"/>
      <w:proofErr w:type="gramEnd"/>
      <w:r w:rsidRPr="00225952">
        <w:rPr>
          <w:rFonts w:ascii="Courier New" w:hAnsi="Courier New" w:cs="Courier New"/>
          <w:sz w:val="20"/>
          <w:szCs w:val="20"/>
        </w:rPr>
        <w:t>().strip() in ('quit', '')):</w:t>
      </w:r>
    </w:p>
    <w:p w14:paraId="55E1CE4B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    break</w:t>
      </w:r>
    </w:p>
    <w:p w14:paraId="52B3F40D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5CA68AA3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qid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 xml:space="preserve"> += 1</w:t>
      </w:r>
    </w:p>
    <w:p w14:paraId="7C2168FA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['questions'] = {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qid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: question}</w:t>
      </w:r>
    </w:p>
    <w:p w14:paraId="1827C88B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494547A6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answer =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func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(</w:t>
      </w:r>
      <w:proofErr w:type="gramEnd"/>
      <w:r w:rsidRPr="00225952">
        <w:rPr>
          <w:rFonts w:ascii="Courier New" w:hAnsi="Courier New" w:cs="Courier New"/>
          <w:sz w:val="20"/>
          <w:szCs w:val="20"/>
        </w:rPr>
        <w:t xml:space="preserve">paper,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deepcopy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(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hat_context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))</w:t>
      </w:r>
    </w:p>
    <w:p w14:paraId="01DA8C44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3843C1D4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show_answer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(answer)</w:t>
      </w:r>
    </w:p>
    <w:p w14:paraId="1A6FB38B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4A479797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_continue =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yes_no_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dialog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378F4942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    title='Continue?',</w:t>
      </w:r>
    </w:p>
    <w:p w14:paraId="0EFA34CF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    text=''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).run</w:t>
      </w:r>
      <w:proofErr w:type="gramEnd"/>
      <w:r w:rsidRPr="00225952">
        <w:rPr>
          <w:rFonts w:ascii="Courier New" w:hAnsi="Courier New" w:cs="Courier New"/>
          <w:sz w:val="20"/>
          <w:szCs w:val="20"/>
        </w:rPr>
        <w:t>()</w:t>
      </w:r>
    </w:p>
    <w:p w14:paraId="2FC895C8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3D26F66B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if not _continue:</w:t>
      </w:r>
    </w:p>
    <w:p w14:paraId="1AC83BC4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    break</w:t>
      </w:r>
    </w:p>
    <w:p w14:paraId="0EA9A054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1C786CFE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52FA01C5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get_question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(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md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=True):</w:t>
      </w:r>
    </w:p>
    <w:p w14:paraId="5C22D6EE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if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md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:</w:t>
      </w:r>
    </w:p>
    <w:p w14:paraId="3F9C45AC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question = 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input(</w:t>
      </w:r>
      <w:proofErr w:type="gramEnd"/>
      <w:r w:rsidRPr="00225952">
        <w:rPr>
          <w:rFonts w:ascii="Courier New" w:hAnsi="Courier New" w:cs="Courier New"/>
          <w:sz w:val="20"/>
          <w:szCs w:val="20"/>
        </w:rPr>
        <w:t>'\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nPlease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 xml:space="preserve"> enter your question: ')</w:t>
      </w:r>
    </w:p>
    <w:p w14:paraId="6929AFD3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else:</w:t>
      </w:r>
    </w:p>
    <w:p w14:paraId="7F4B1168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question =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input_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dialog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7DE7C83A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    title='Please enter your question',</w:t>
      </w:r>
    </w:p>
    <w:p w14:paraId="3FF9463E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    text='',</w:t>
      </w:r>
    </w:p>
    <w:p w14:paraId="59088506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    default=''</w:t>
      </w:r>
    </w:p>
    <w:p w14:paraId="36E4227A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    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).run</w:t>
      </w:r>
      <w:proofErr w:type="gramEnd"/>
      <w:r w:rsidRPr="00225952">
        <w:rPr>
          <w:rFonts w:ascii="Courier New" w:hAnsi="Courier New" w:cs="Courier New"/>
          <w:sz w:val="20"/>
          <w:szCs w:val="20"/>
        </w:rPr>
        <w:t>()</w:t>
      </w:r>
    </w:p>
    <w:p w14:paraId="690B805A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7947FB52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return 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question</w:t>
      </w:r>
      <w:proofErr w:type="gramEnd"/>
    </w:p>
    <w:p w14:paraId="598177F1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56E33BD4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</w:p>
    <w:p w14:paraId="667B27B4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show_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answer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(</w:t>
      </w:r>
      <w:proofErr w:type="gramEnd"/>
      <w:r w:rsidRPr="00225952">
        <w:rPr>
          <w:rFonts w:ascii="Courier New" w:hAnsi="Courier New" w:cs="Courier New"/>
          <w:sz w:val="20"/>
          <w:szCs w:val="20"/>
        </w:rPr>
        <w:t xml:space="preserve">answer,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md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=True):</w:t>
      </w:r>
    </w:p>
    <w:p w14:paraId="1DAF0F9E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if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cmd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:</w:t>
      </w:r>
    </w:p>
    <w:p w14:paraId="5FF6D11A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print(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f"Answer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:\n{answer}")</w:t>
      </w:r>
    </w:p>
    <w:p w14:paraId="1AC0AED6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else:</w:t>
      </w:r>
    </w:p>
    <w:p w14:paraId="6CFFF9CB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225952">
        <w:rPr>
          <w:rFonts w:ascii="Courier New" w:hAnsi="Courier New" w:cs="Courier New"/>
          <w:sz w:val="20"/>
          <w:szCs w:val="20"/>
        </w:rPr>
        <w:t>message_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dialog</w:t>
      </w:r>
      <w:proofErr w:type="spellEnd"/>
      <w:r w:rsidRPr="00225952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331EC779" w14:textId="77777777" w:rsidR="00225952" w:rsidRP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    title='Answer',</w:t>
      </w:r>
    </w:p>
    <w:p w14:paraId="14896943" w14:textId="3ED747FF" w:rsidR="00225952" w:rsidRDefault="00225952" w:rsidP="00225952">
      <w:pPr>
        <w:rPr>
          <w:rFonts w:ascii="Courier New" w:hAnsi="Courier New" w:cs="Courier New"/>
          <w:sz w:val="20"/>
          <w:szCs w:val="20"/>
        </w:rPr>
      </w:pPr>
      <w:r w:rsidRPr="00225952">
        <w:rPr>
          <w:rFonts w:ascii="Courier New" w:hAnsi="Courier New" w:cs="Courier New"/>
          <w:sz w:val="20"/>
          <w:szCs w:val="20"/>
        </w:rPr>
        <w:t xml:space="preserve">            text=answer</w:t>
      </w:r>
      <w:proofErr w:type="gramStart"/>
      <w:r w:rsidRPr="00225952">
        <w:rPr>
          <w:rFonts w:ascii="Courier New" w:hAnsi="Courier New" w:cs="Courier New"/>
          <w:sz w:val="20"/>
          <w:szCs w:val="20"/>
        </w:rPr>
        <w:t>).run</w:t>
      </w:r>
      <w:proofErr w:type="gramEnd"/>
      <w:r w:rsidRPr="00225952">
        <w:rPr>
          <w:rFonts w:ascii="Courier New" w:hAnsi="Courier New" w:cs="Courier New"/>
          <w:sz w:val="20"/>
          <w:szCs w:val="20"/>
        </w:rPr>
        <w:t>()</w:t>
      </w:r>
    </w:p>
    <w:p w14:paraId="368DD317" w14:textId="77777777" w:rsidR="002B4244" w:rsidRDefault="002B4244" w:rsidP="00225952">
      <w:pPr>
        <w:rPr>
          <w:rFonts w:ascii="Courier New" w:hAnsi="Courier New" w:cs="Courier New"/>
          <w:sz w:val="20"/>
          <w:szCs w:val="20"/>
        </w:rPr>
      </w:pPr>
    </w:p>
    <w:p w14:paraId="5977CE78" w14:textId="77777777" w:rsidR="002B4244" w:rsidRPr="00CA63C3" w:rsidRDefault="002B4244" w:rsidP="002B4244">
      <w:pPr>
        <w:pBdr>
          <w:bottom w:val="single" w:sz="12" w:space="2" w:color="auto"/>
        </w:pBdr>
        <w:rPr>
          <w:rFonts w:ascii="Courier New" w:hAnsi="Courier New" w:cs="Courier New"/>
          <w:sz w:val="20"/>
          <w:szCs w:val="20"/>
        </w:rPr>
      </w:pPr>
    </w:p>
    <w:p w14:paraId="6438A690" w14:textId="77777777" w:rsidR="002B4244" w:rsidRPr="00CA63C3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6C5ABB66" w14:textId="4066606A" w:rsidR="002B4244" w:rsidRPr="00CA63C3" w:rsidRDefault="002B4244" w:rsidP="002B4244">
      <w:pPr>
        <w:jc w:val="center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chat_api</w:t>
      </w:r>
      <w:r w:rsidRPr="00CA63C3">
        <w:rPr>
          <w:rFonts w:ascii="Courier New" w:hAnsi="Courier New" w:cs="Courier New"/>
          <w:b/>
          <w:bCs/>
          <w:sz w:val="20"/>
          <w:szCs w:val="20"/>
        </w:rPr>
        <w:t>.py</w:t>
      </w:r>
    </w:p>
    <w:p w14:paraId="6FD43721" w14:textId="77777777" w:rsid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46EBDE4A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>from datetime import datetime</w:t>
      </w:r>
    </w:p>
    <w:p w14:paraId="61BBA99A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import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openai</w:t>
      </w:r>
      <w:proofErr w:type="spellEnd"/>
      <w:proofErr w:type="gramEnd"/>
    </w:p>
    <w:p w14:paraId="77666849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import </w:t>
      </w:r>
      <w:proofErr w:type="gramStart"/>
      <w:r w:rsidRPr="002B4244">
        <w:rPr>
          <w:rFonts w:ascii="Courier New" w:hAnsi="Courier New" w:cs="Courier New"/>
          <w:sz w:val="20"/>
          <w:szCs w:val="20"/>
        </w:rPr>
        <w:t>time</w:t>
      </w:r>
      <w:proofErr w:type="gramEnd"/>
    </w:p>
    <w:p w14:paraId="7231A862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src.select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_content.prompt_template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load_prompt_template</w:t>
      </w:r>
      <w:proofErr w:type="spellEnd"/>
    </w:p>
    <w:p w14:paraId="7615AB96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proofErr w:type="gramStart"/>
      <w:r w:rsidRPr="002B4244">
        <w:rPr>
          <w:rFonts w:ascii="Courier New" w:hAnsi="Courier New" w:cs="Courier New"/>
          <w:sz w:val="20"/>
          <w:szCs w:val="20"/>
        </w:rPr>
        <w:t>from .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rate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_limit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RateLimit</w:t>
      </w:r>
      <w:proofErr w:type="spellEnd"/>
    </w:p>
    <w:p w14:paraId="3864A097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src.apis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.embedding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get_token_length</w:t>
      </w:r>
      <w:proofErr w:type="spellEnd"/>
    </w:p>
    <w:p w14:paraId="07718784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proofErr w:type="gramStart"/>
      <w:r w:rsidRPr="002B4244">
        <w:rPr>
          <w:rFonts w:ascii="Courier New" w:hAnsi="Courier New" w:cs="Courier New"/>
          <w:sz w:val="20"/>
          <w:szCs w:val="20"/>
        </w:rPr>
        <w:t>from .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openai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_api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chat_openai</w:t>
      </w:r>
      <w:proofErr w:type="spellEnd"/>
    </w:p>
    <w:p w14:paraId="29689172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proofErr w:type="gramStart"/>
      <w:r w:rsidRPr="002B4244">
        <w:rPr>
          <w:rFonts w:ascii="Courier New" w:hAnsi="Courier New" w:cs="Courier New"/>
          <w:sz w:val="20"/>
          <w:szCs w:val="20"/>
        </w:rPr>
        <w:t>from .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azure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_api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chat_azure</w:t>
      </w:r>
      <w:proofErr w:type="spellEnd"/>
    </w:p>
    <w:p w14:paraId="2BA088A0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48A61D2B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27B9D98F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retry_api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(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func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):</w:t>
      </w:r>
    </w:p>
    <w:p w14:paraId="1FDBFBBF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55559C16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def </w:t>
      </w:r>
      <w:proofErr w:type="gramStart"/>
      <w:r w:rsidRPr="002B4244">
        <w:rPr>
          <w:rFonts w:ascii="Courier New" w:hAnsi="Courier New" w:cs="Courier New"/>
          <w:sz w:val="20"/>
          <w:szCs w:val="20"/>
        </w:rPr>
        <w:t>wrapper(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*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args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, **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kwargs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):</w:t>
      </w:r>
    </w:p>
    <w:p w14:paraId="5051DFB1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retry_times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= 3</w:t>
      </w:r>
    </w:p>
    <w:p w14:paraId="6FFF721F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start_time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datetime.now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(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)</w:t>
      </w:r>
    </w:p>
    <w:p w14:paraId="35CA13E3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2469B246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while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retry_times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&gt; 0:</w:t>
      </w:r>
    </w:p>
    <w:p w14:paraId="05E8F3DC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54DFFCE3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    try:</w:t>
      </w:r>
    </w:p>
    <w:p w14:paraId="2FF5729F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        answer =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func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(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*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args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, **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kwargs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)</w:t>
      </w:r>
    </w:p>
    <w:p w14:paraId="763B15A6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retry_times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= 0</w:t>
      </w:r>
    </w:p>
    <w:p w14:paraId="53BA83FB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    except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openai.error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.RateLimitError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as e:</w:t>
      </w:r>
    </w:p>
    <w:p w14:paraId="70FBA9D4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time.sleep</w:t>
      </w:r>
      <w:proofErr w:type="spellEnd"/>
      <w:proofErr w:type="gramEnd"/>
      <w:r w:rsidRPr="002B4244">
        <w:rPr>
          <w:rFonts w:ascii="Courier New" w:hAnsi="Courier New" w:cs="Courier New"/>
          <w:sz w:val="20"/>
          <w:szCs w:val="20"/>
        </w:rPr>
        <w:t>(90)</w:t>
      </w:r>
    </w:p>
    <w:p w14:paraId="01AF1B03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retry_times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-= 1</w:t>
      </w:r>
    </w:p>
    <w:p w14:paraId="35ABF245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    except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openai.error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.APIError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as e:</w:t>
      </w:r>
    </w:p>
    <w:p w14:paraId="5F39FECE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time.sleep</w:t>
      </w:r>
      <w:proofErr w:type="spellEnd"/>
      <w:proofErr w:type="gramEnd"/>
      <w:r w:rsidRPr="002B4244">
        <w:rPr>
          <w:rFonts w:ascii="Courier New" w:hAnsi="Courier New" w:cs="Courier New"/>
          <w:sz w:val="20"/>
          <w:szCs w:val="20"/>
        </w:rPr>
        <w:t>(90)</w:t>
      </w:r>
    </w:p>
    <w:p w14:paraId="4EF11946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    except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openai.error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.ServiceUnavailableError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as e:</w:t>
      </w:r>
    </w:p>
    <w:p w14:paraId="3F4394F6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time.sleep</w:t>
      </w:r>
      <w:proofErr w:type="spellEnd"/>
      <w:proofErr w:type="gramEnd"/>
      <w:r w:rsidRPr="002B4244">
        <w:rPr>
          <w:rFonts w:ascii="Courier New" w:hAnsi="Courier New" w:cs="Courier New"/>
          <w:sz w:val="20"/>
          <w:szCs w:val="20"/>
        </w:rPr>
        <w:t>(90)</w:t>
      </w:r>
    </w:p>
    <w:p w14:paraId="1EB67CEF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    except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openai.error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.Timeout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as e:</w:t>
      </w:r>
    </w:p>
    <w:p w14:paraId="30749175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time.sleep</w:t>
      </w:r>
      <w:proofErr w:type="spellEnd"/>
      <w:proofErr w:type="gramEnd"/>
      <w:r w:rsidRPr="002B4244">
        <w:rPr>
          <w:rFonts w:ascii="Courier New" w:hAnsi="Courier New" w:cs="Courier New"/>
          <w:sz w:val="20"/>
          <w:szCs w:val="20"/>
        </w:rPr>
        <w:t>(90)</w:t>
      </w:r>
    </w:p>
    <w:p w14:paraId="02FCF3EC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3D2663F9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seconds = (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datetime.now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(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 xml:space="preserve">) -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start_time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).seconds</w:t>
      </w:r>
    </w:p>
    <w:p w14:paraId="04D62CFE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answer['seconds'] = seconds</w:t>
      </w:r>
    </w:p>
    <w:p w14:paraId="2788B51C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return </w:t>
      </w:r>
      <w:proofErr w:type="gramStart"/>
      <w:r w:rsidRPr="002B4244">
        <w:rPr>
          <w:rFonts w:ascii="Courier New" w:hAnsi="Courier New" w:cs="Courier New"/>
          <w:sz w:val="20"/>
          <w:szCs w:val="20"/>
        </w:rPr>
        <w:t>answer</w:t>
      </w:r>
      <w:proofErr w:type="gramEnd"/>
    </w:p>
    <w:p w14:paraId="4298CCC9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7AF51E25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return </w:t>
      </w:r>
      <w:proofErr w:type="gramStart"/>
      <w:r w:rsidRPr="002B4244">
        <w:rPr>
          <w:rFonts w:ascii="Courier New" w:hAnsi="Courier New" w:cs="Courier New"/>
          <w:sz w:val="20"/>
          <w:szCs w:val="20"/>
        </w:rPr>
        <w:t>wrapper</w:t>
      </w:r>
      <w:proofErr w:type="gramEnd"/>
    </w:p>
    <w:p w14:paraId="28927D8F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16E7A40E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4F8D5D0A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proofErr w:type="spellStart"/>
      <w:r w:rsidRPr="002B4244">
        <w:rPr>
          <w:rFonts w:ascii="Courier New" w:hAnsi="Courier New" w:cs="Courier New"/>
          <w:sz w:val="20"/>
          <w:szCs w:val="20"/>
        </w:rPr>
        <w:t>rate_limit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RateLimit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(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)</w:t>
      </w:r>
    </w:p>
    <w:p w14:paraId="7D372C0F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48A23D13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130DE4E3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>@retry_api</w:t>
      </w:r>
    </w:p>
    <w:p w14:paraId="171289EC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chat_</w:t>
      </w:r>
      <w:proofErr w:type="gramStart"/>
      <w:r w:rsidRPr="002B4244">
        <w:rPr>
          <w:rFonts w:ascii="Courier New" w:hAnsi="Courier New" w:cs="Courier New"/>
          <w:sz w:val="20"/>
          <w:szCs w:val="20"/>
        </w:rPr>
        <w:t>ai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(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prompt, model="gpt-3.5-turbo", temperature=0):</w:t>
      </w:r>
    </w:p>
    <w:p w14:paraId="3D41D1B7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rate_limit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RateLimit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(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)</w:t>
      </w:r>
    </w:p>
    <w:p w14:paraId="21172F0D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if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rate_</w:t>
      </w:r>
      <w:proofErr w:type="gramStart"/>
      <w:r w:rsidRPr="002B4244">
        <w:rPr>
          <w:rFonts w:ascii="Courier New" w:hAnsi="Courier New" w:cs="Courier New"/>
          <w:sz w:val="20"/>
          <w:szCs w:val="20"/>
        </w:rPr>
        <w:t>limit.chech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_hit_context_length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(prompt, model):</w:t>
      </w:r>
    </w:p>
    <w:p w14:paraId="486FCE7D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return {</w:t>
      </w:r>
    </w:p>
    <w:p w14:paraId="045170A6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    'answer': 'Prompt too long'</w:t>
      </w:r>
    </w:p>
    <w:p w14:paraId="435B3E9C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}</w:t>
      </w:r>
    </w:p>
    <w:p w14:paraId="1E7DCA41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5AC4E273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if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rate_</w:t>
      </w:r>
      <w:proofErr w:type="gramStart"/>
      <w:r w:rsidRPr="002B4244">
        <w:rPr>
          <w:rFonts w:ascii="Courier New" w:hAnsi="Courier New" w:cs="Courier New"/>
          <w:sz w:val="20"/>
          <w:szCs w:val="20"/>
        </w:rPr>
        <w:t>limit.check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_hit_limit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(prompt, model):</w:t>
      </w:r>
    </w:p>
    <w:p w14:paraId="29C21085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time.sleep</w:t>
      </w:r>
      <w:proofErr w:type="spellEnd"/>
      <w:proofErr w:type="gramEnd"/>
      <w:r w:rsidRPr="002B4244">
        <w:rPr>
          <w:rFonts w:ascii="Courier New" w:hAnsi="Courier New" w:cs="Courier New"/>
          <w:sz w:val="20"/>
          <w:szCs w:val="20"/>
        </w:rPr>
        <w:t>(90)</w:t>
      </w:r>
    </w:p>
    <w:p w14:paraId="15008C9F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511F5C1E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messages = [</w:t>
      </w:r>
    </w:p>
    <w:p w14:paraId="3B1DD91E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{"role": "system", "content":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load_prompt_template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('system')},</w:t>
      </w:r>
    </w:p>
    <w:p w14:paraId="031F3529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{"role": "user", "content": prompt}]</w:t>
      </w:r>
    </w:p>
    <w:p w14:paraId="4451F272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16CEE35F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# response =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chat_</w:t>
      </w:r>
      <w:proofErr w:type="gramStart"/>
      <w:r w:rsidRPr="002B4244">
        <w:rPr>
          <w:rFonts w:ascii="Courier New" w:hAnsi="Courier New" w:cs="Courier New"/>
          <w:sz w:val="20"/>
          <w:szCs w:val="20"/>
        </w:rPr>
        <w:t>openai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(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model, messages, temperature)</w:t>
      </w:r>
    </w:p>
    <w:p w14:paraId="19F572D4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lastRenderedPageBreak/>
        <w:t xml:space="preserve">    response = 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chat_</w:t>
      </w:r>
      <w:proofErr w:type="gramStart"/>
      <w:r w:rsidRPr="002B4244">
        <w:rPr>
          <w:rFonts w:ascii="Courier New" w:hAnsi="Courier New" w:cs="Courier New"/>
          <w:sz w:val="20"/>
          <w:szCs w:val="20"/>
        </w:rPr>
        <w:t>azure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(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model, messages, temperature)</w:t>
      </w:r>
    </w:p>
    <w:p w14:paraId="580E66A7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3B84FA6C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answer =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response.choices</w:t>
      </w:r>
      <w:proofErr w:type="spellEnd"/>
      <w:proofErr w:type="gramEnd"/>
      <w:r w:rsidRPr="002B4244">
        <w:rPr>
          <w:rFonts w:ascii="Courier New" w:hAnsi="Courier New" w:cs="Courier New"/>
          <w:sz w:val="20"/>
          <w:szCs w:val="20"/>
        </w:rPr>
        <w:t>[0].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message.get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("content")</w:t>
      </w:r>
    </w:p>
    <w:p w14:paraId="7787CE55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</w:p>
    <w:p w14:paraId="30038F90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result = {</w:t>
      </w:r>
    </w:p>
    <w:p w14:paraId="13A74462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'answer': answer,</w:t>
      </w:r>
    </w:p>
    <w:p w14:paraId="12F71881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completion_tokens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response.usage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.completion_tokens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,</w:t>
      </w:r>
    </w:p>
    <w:p w14:paraId="2C73C97B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prompt_tokens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response.usage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.prompt_tokens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,</w:t>
      </w:r>
    </w:p>
    <w:p w14:paraId="71054B7F" w14:textId="77777777" w:rsidR="002B4244" w:rsidRP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    '</w:t>
      </w:r>
      <w:proofErr w:type="spellStart"/>
      <w:r w:rsidRPr="002B4244">
        <w:rPr>
          <w:rFonts w:ascii="Courier New" w:hAnsi="Courier New" w:cs="Courier New"/>
          <w:sz w:val="20"/>
          <w:szCs w:val="20"/>
        </w:rPr>
        <w:t>total_tokens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 xml:space="preserve">': </w:t>
      </w:r>
      <w:proofErr w:type="spellStart"/>
      <w:proofErr w:type="gramStart"/>
      <w:r w:rsidRPr="002B4244">
        <w:rPr>
          <w:rFonts w:ascii="Courier New" w:hAnsi="Courier New" w:cs="Courier New"/>
          <w:sz w:val="20"/>
          <w:szCs w:val="20"/>
        </w:rPr>
        <w:t>response.usage</w:t>
      </w:r>
      <w:proofErr w:type="gramEnd"/>
      <w:r w:rsidRPr="002B4244">
        <w:rPr>
          <w:rFonts w:ascii="Courier New" w:hAnsi="Courier New" w:cs="Courier New"/>
          <w:sz w:val="20"/>
          <w:szCs w:val="20"/>
        </w:rPr>
        <w:t>.total_tokens</w:t>
      </w:r>
      <w:proofErr w:type="spellEnd"/>
      <w:r w:rsidRPr="002B4244">
        <w:rPr>
          <w:rFonts w:ascii="Courier New" w:hAnsi="Courier New" w:cs="Courier New"/>
          <w:sz w:val="20"/>
          <w:szCs w:val="20"/>
        </w:rPr>
        <w:t>,</w:t>
      </w:r>
    </w:p>
    <w:p w14:paraId="51418428" w14:textId="732E42D7" w:rsidR="002B4244" w:rsidRDefault="002B4244" w:rsidP="002B4244">
      <w:pPr>
        <w:rPr>
          <w:rFonts w:ascii="Courier New" w:hAnsi="Courier New" w:cs="Courier New"/>
          <w:sz w:val="20"/>
          <w:szCs w:val="20"/>
        </w:rPr>
      </w:pPr>
      <w:r w:rsidRPr="002B4244">
        <w:rPr>
          <w:rFonts w:ascii="Courier New" w:hAnsi="Courier New" w:cs="Courier New"/>
          <w:sz w:val="20"/>
          <w:szCs w:val="20"/>
        </w:rPr>
        <w:t xml:space="preserve">    }</w:t>
      </w:r>
    </w:p>
    <w:p w14:paraId="54C4F674" w14:textId="77777777" w:rsidR="00714B5F" w:rsidRDefault="00714B5F" w:rsidP="00225952">
      <w:pPr>
        <w:rPr>
          <w:rFonts w:ascii="Courier New" w:hAnsi="Courier New" w:cs="Courier New"/>
          <w:sz w:val="20"/>
          <w:szCs w:val="20"/>
        </w:rPr>
      </w:pPr>
    </w:p>
    <w:p w14:paraId="3AEB840F" w14:textId="77777777" w:rsidR="00714B5F" w:rsidRPr="00CA63C3" w:rsidRDefault="00714B5F" w:rsidP="002B4244">
      <w:pPr>
        <w:pBdr>
          <w:bottom w:val="single" w:sz="12" w:space="2" w:color="auto"/>
        </w:pBdr>
        <w:rPr>
          <w:rFonts w:ascii="Courier New" w:hAnsi="Courier New" w:cs="Courier New"/>
          <w:sz w:val="20"/>
          <w:szCs w:val="20"/>
        </w:rPr>
      </w:pPr>
    </w:p>
    <w:p w14:paraId="78361394" w14:textId="77777777" w:rsidR="00714B5F" w:rsidRPr="00CA63C3" w:rsidRDefault="00714B5F" w:rsidP="00714B5F">
      <w:pPr>
        <w:rPr>
          <w:rFonts w:ascii="Courier New" w:hAnsi="Courier New" w:cs="Courier New"/>
          <w:sz w:val="20"/>
          <w:szCs w:val="20"/>
        </w:rPr>
      </w:pPr>
    </w:p>
    <w:p w14:paraId="4D9A16B1" w14:textId="580E01C5" w:rsidR="00714B5F" w:rsidRPr="00CA63C3" w:rsidRDefault="00714B5F" w:rsidP="00714B5F">
      <w:pPr>
        <w:jc w:val="center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openai_api</w:t>
      </w:r>
      <w:r w:rsidRPr="00CA63C3">
        <w:rPr>
          <w:rFonts w:ascii="Courier New" w:hAnsi="Courier New" w:cs="Courier New"/>
          <w:b/>
          <w:bCs/>
          <w:sz w:val="20"/>
          <w:szCs w:val="20"/>
        </w:rPr>
        <w:t>.py</w:t>
      </w:r>
    </w:p>
    <w:p w14:paraId="2B4058E6" w14:textId="77777777" w:rsidR="00714B5F" w:rsidRDefault="00714B5F" w:rsidP="00225952">
      <w:pPr>
        <w:rPr>
          <w:rFonts w:ascii="Courier New" w:hAnsi="Courier New" w:cs="Courier New"/>
          <w:sz w:val="20"/>
          <w:szCs w:val="20"/>
        </w:rPr>
      </w:pPr>
    </w:p>
    <w:p w14:paraId="164F28DE" w14:textId="77777777" w:rsidR="00714B5F" w:rsidRPr="00714B5F" w:rsidRDefault="00714B5F" w:rsidP="00714B5F">
      <w:pPr>
        <w:rPr>
          <w:rFonts w:ascii="Courier New" w:hAnsi="Courier New" w:cs="Courier New"/>
          <w:sz w:val="20"/>
          <w:szCs w:val="20"/>
        </w:rPr>
      </w:pPr>
      <w:r w:rsidRPr="00714B5F">
        <w:rPr>
          <w:rFonts w:ascii="Courier New" w:hAnsi="Courier New" w:cs="Courier New"/>
          <w:sz w:val="20"/>
          <w:szCs w:val="20"/>
        </w:rPr>
        <w:t xml:space="preserve">import </w:t>
      </w:r>
      <w:proofErr w:type="spellStart"/>
      <w:proofErr w:type="gramStart"/>
      <w:r w:rsidRPr="00714B5F">
        <w:rPr>
          <w:rFonts w:ascii="Courier New" w:hAnsi="Courier New" w:cs="Courier New"/>
          <w:sz w:val="20"/>
          <w:szCs w:val="20"/>
        </w:rPr>
        <w:t>openai</w:t>
      </w:r>
      <w:proofErr w:type="spellEnd"/>
      <w:proofErr w:type="gramEnd"/>
    </w:p>
    <w:p w14:paraId="75DF88F6" w14:textId="77777777" w:rsidR="00714B5F" w:rsidRPr="00714B5F" w:rsidRDefault="00714B5F" w:rsidP="00714B5F">
      <w:pPr>
        <w:rPr>
          <w:rFonts w:ascii="Courier New" w:hAnsi="Courier New" w:cs="Courier New"/>
          <w:sz w:val="20"/>
          <w:szCs w:val="20"/>
        </w:rPr>
      </w:pPr>
      <w:r w:rsidRPr="00714B5F">
        <w:rPr>
          <w:rFonts w:ascii="Courier New" w:hAnsi="Courier New" w:cs="Courier New"/>
          <w:sz w:val="20"/>
          <w:szCs w:val="20"/>
        </w:rPr>
        <w:t xml:space="preserve">import </w:t>
      </w:r>
      <w:proofErr w:type="spellStart"/>
      <w:proofErr w:type="gramStart"/>
      <w:r w:rsidRPr="00714B5F">
        <w:rPr>
          <w:rFonts w:ascii="Courier New" w:hAnsi="Courier New" w:cs="Courier New"/>
          <w:sz w:val="20"/>
          <w:szCs w:val="20"/>
        </w:rPr>
        <w:t>os</w:t>
      </w:r>
      <w:proofErr w:type="spellEnd"/>
      <w:proofErr w:type="gramEnd"/>
    </w:p>
    <w:p w14:paraId="1B964E0A" w14:textId="77777777" w:rsidR="00714B5F" w:rsidRPr="00714B5F" w:rsidRDefault="00714B5F" w:rsidP="00714B5F">
      <w:pPr>
        <w:rPr>
          <w:rFonts w:ascii="Courier New" w:hAnsi="Courier New" w:cs="Courier New"/>
          <w:sz w:val="20"/>
          <w:szCs w:val="20"/>
        </w:rPr>
      </w:pPr>
    </w:p>
    <w:p w14:paraId="703C9518" w14:textId="77777777" w:rsidR="00714B5F" w:rsidRPr="00714B5F" w:rsidRDefault="00714B5F" w:rsidP="00714B5F">
      <w:pPr>
        <w:rPr>
          <w:rFonts w:ascii="Courier New" w:hAnsi="Courier New" w:cs="Courier New"/>
          <w:sz w:val="20"/>
          <w:szCs w:val="20"/>
        </w:rPr>
      </w:pPr>
    </w:p>
    <w:p w14:paraId="5F30B426" w14:textId="77777777" w:rsidR="00714B5F" w:rsidRPr="00714B5F" w:rsidRDefault="00714B5F" w:rsidP="00714B5F">
      <w:pPr>
        <w:rPr>
          <w:rFonts w:ascii="Courier New" w:hAnsi="Courier New" w:cs="Courier New"/>
          <w:sz w:val="20"/>
          <w:szCs w:val="20"/>
        </w:rPr>
      </w:pPr>
      <w:r w:rsidRPr="00714B5F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714B5F">
        <w:rPr>
          <w:rFonts w:ascii="Courier New" w:hAnsi="Courier New" w:cs="Courier New"/>
          <w:sz w:val="20"/>
          <w:szCs w:val="20"/>
        </w:rPr>
        <w:t>chat_</w:t>
      </w:r>
      <w:proofErr w:type="gramStart"/>
      <w:r w:rsidRPr="00714B5F">
        <w:rPr>
          <w:rFonts w:ascii="Courier New" w:hAnsi="Courier New" w:cs="Courier New"/>
          <w:sz w:val="20"/>
          <w:szCs w:val="20"/>
        </w:rPr>
        <w:t>openai</w:t>
      </w:r>
      <w:proofErr w:type="spellEnd"/>
      <w:r w:rsidRPr="00714B5F">
        <w:rPr>
          <w:rFonts w:ascii="Courier New" w:hAnsi="Courier New" w:cs="Courier New"/>
          <w:sz w:val="20"/>
          <w:szCs w:val="20"/>
        </w:rPr>
        <w:t>(</w:t>
      </w:r>
      <w:proofErr w:type="gramEnd"/>
      <w:r w:rsidRPr="00714B5F">
        <w:rPr>
          <w:rFonts w:ascii="Courier New" w:hAnsi="Courier New" w:cs="Courier New"/>
          <w:sz w:val="20"/>
          <w:szCs w:val="20"/>
        </w:rPr>
        <w:t>model, messages, temperature=0):</w:t>
      </w:r>
    </w:p>
    <w:p w14:paraId="6A7C0E5D" w14:textId="77777777" w:rsidR="00714B5F" w:rsidRPr="00714B5F" w:rsidRDefault="00714B5F" w:rsidP="00714B5F">
      <w:pPr>
        <w:rPr>
          <w:rFonts w:ascii="Courier New" w:hAnsi="Courier New" w:cs="Courier New"/>
          <w:sz w:val="20"/>
          <w:szCs w:val="20"/>
        </w:rPr>
      </w:pPr>
      <w:r w:rsidRPr="00714B5F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714B5F">
        <w:rPr>
          <w:rFonts w:ascii="Courier New" w:hAnsi="Courier New" w:cs="Courier New"/>
          <w:sz w:val="20"/>
          <w:szCs w:val="20"/>
        </w:rPr>
        <w:t>openai.api_key</w:t>
      </w:r>
      <w:proofErr w:type="spellEnd"/>
      <w:r w:rsidRPr="00714B5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714B5F">
        <w:rPr>
          <w:rFonts w:ascii="Courier New" w:hAnsi="Courier New" w:cs="Courier New"/>
          <w:sz w:val="20"/>
          <w:szCs w:val="20"/>
        </w:rPr>
        <w:t>os.getenv</w:t>
      </w:r>
      <w:proofErr w:type="spellEnd"/>
      <w:proofErr w:type="gramEnd"/>
      <w:r w:rsidRPr="00714B5F">
        <w:rPr>
          <w:rFonts w:ascii="Courier New" w:hAnsi="Courier New" w:cs="Courier New"/>
          <w:sz w:val="20"/>
          <w:szCs w:val="20"/>
        </w:rPr>
        <w:t>('OPENAI_API_KEY')</w:t>
      </w:r>
    </w:p>
    <w:p w14:paraId="343FE997" w14:textId="77777777" w:rsidR="00714B5F" w:rsidRPr="00714B5F" w:rsidRDefault="00714B5F" w:rsidP="00714B5F">
      <w:pPr>
        <w:rPr>
          <w:rFonts w:ascii="Courier New" w:hAnsi="Courier New" w:cs="Courier New"/>
          <w:sz w:val="20"/>
          <w:szCs w:val="20"/>
        </w:rPr>
      </w:pPr>
    </w:p>
    <w:p w14:paraId="12F11D99" w14:textId="77777777" w:rsidR="00714B5F" w:rsidRPr="00714B5F" w:rsidRDefault="00714B5F" w:rsidP="00714B5F">
      <w:pPr>
        <w:rPr>
          <w:rFonts w:ascii="Courier New" w:hAnsi="Courier New" w:cs="Courier New"/>
          <w:sz w:val="20"/>
          <w:szCs w:val="20"/>
        </w:rPr>
      </w:pPr>
      <w:r w:rsidRPr="00714B5F">
        <w:rPr>
          <w:rFonts w:ascii="Courier New" w:hAnsi="Courier New" w:cs="Courier New"/>
          <w:sz w:val="20"/>
          <w:szCs w:val="20"/>
        </w:rPr>
        <w:t xml:space="preserve">    response = </w:t>
      </w:r>
      <w:proofErr w:type="spellStart"/>
      <w:proofErr w:type="gramStart"/>
      <w:r w:rsidRPr="00714B5F">
        <w:rPr>
          <w:rFonts w:ascii="Courier New" w:hAnsi="Courier New" w:cs="Courier New"/>
          <w:sz w:val="20"/>
          <w:szCs w:val="20"/>
        </w:rPr>
        <w:t>openai.ChatCompletion.create</w:t>
      </w:r>
      <w:proofErr w:type="spellEnd"/>
      <w:proofErr w:type="gramEnd"/>
      <w:r w:rsidRPr="00714B5F">
        <w:rPr>
          <w:rFonts w:ascii="Courier New" w:hAnsi="Courier New" w:cs="Courier New"/>
          <w:sz w:val="20"/>
          <w:szCs w:val="20"/>
        </w:rPr>
        <w:t>(</w:t>
      </w:r>
    </w:p>
    <w:p w14:paraId="470944F5" w14:textId="77777777" w:rsidR="00714B5F" w:rsidRPr="00714B5F" w:rsidRDefault="00714B5F" w:rsidP="00714B5F">
      <w:pPr>
        <w:rPr>
          <w:rFonts w:ascii="Courier New" w:hAnsi="Courier New" w:cs="Courier New"/>
          <w:sz w:val="20"/>
          <w:szCs w:val="20"/>
        </w:rPr>
      </w:pPr>
      <w:r w:rsidRPr="00714B5F">
        <w:rPr>
          <w:rFonts w:ascii="Courier New" w:hAnsi="Courier New" w:cs="Courier New"/>
          <w:sz w:val="20"/>
          <w:szCs w:val="20"/>
        </w:rPr>
        <w:t xml:space="preserve">        model=model,</w:t>
      </w:r>
    </w:p>
    <w:p w14:paraId="49A744B1" w14:textId="77777777" w:rsidR="00714B5F" w:rsidRPr="00714B5F" w:rsidRDefault="00714B5F" w:rsidP="00714B5F">
      <w:pPr>
        <w:rPr>
          <w:rFonts w:ascii="Courier New" w:hAnsi="Courier New" w:cs="Courier New"/>
          <w:sz w:val="20"/>
          <w:szCs w:val="20"/>
        </w:rPr>
      </w:pPr>
      <w:r w:rsidRPr="00714B5F">
        <w:rPr>
          <w:rFonts w:ascii="Courier New" w:hAnsi="Courier New" w:cs="Courier New"/>
          <w:sz w:val="20"/>
          <w:szCs w:val="20"/>
        </w:rPr>
        <w:t xml:space="preserve">        messages=messages,</w:t>
      </w:r>
    </w:p>
    <w:p w14:paraId="31032467" w14:textId="77777777" w:rsidR="00714B5F" w:rsidRPr="00714B5F" w:rsidRDefault="00714B5F" w:rsidP="00714B5F">
      <w:pPr>
        <w:rPr>
          <w:rFonts w:ascii="Courier New" w:hAnsi="Courier New" w:cs="Courier New"/>
          <w:sz w:val="20"/>
          <w:szCs w:val="20"/>
        </w:rPr>
      </w:pPr>
      <w:r w:rsidRPr="00714B5F">
        <w:rPr>
          <w:rFonts w:ascii="Courier New" w:hAnsi="Courier New" w:cs="Courier New"/>
          <w:sz w:val="20"/>
          <w:szCs w:val="20"/>
        </w:rPr>
        <w:t xml:space="preserve">        temperature=temperature</w:t>
      </w:r>
    </w:p>
    <w:p w14:paraId="60983EAF" w14:textId="77777777" w:rsidR="00714B5F" w:rsidRPr="00714B5F" w:rsidRDefault="00714B5F" w:rsidP="00714B5F">
      <w:pPr>
        <w:rPr>
          <w:rFonts w:ascii="Courier New" w:hAnsi="Courier New" w:cs="Courier New"/>
          <w:sz w:val="20"/>
          <w:szCs w:val="20"/>
        </w:rPr>
      </w:pPr>
      <w:r w:rsidRPr="00714B5F">
        <w:rPr>
          <w:rFonts w:ascii="Courier New" w:hAnsi="Courier New" w:cs="Courier New"/>
          <w:sz w:val="20"/>
          <w:szCs w:val="20"/>
        </w:rPr>
        <w:t xml:space="preserve">    )</w:t>
      </w:r>
    </w:p>
    <w:p w14:paraId="4BA9B36A" w14:textId="77777777" w:rsidR="00714B5F" w:rsidRPr="00714B5F" w:rsidRDefault="00714B5F" w:rsidP="00714B5F">
      <w:pPr>
        <w:rPr>
          <w:rFonts w:ascii="Courier New" w:hAnsi="Courier New" w:cs="Courier New"/>
          <w:sz w:val="20"/>
          <w:szCs w:val="20"/>
        </w:rPr>
      </w:pPr>
    </w:p>
    <w:p w14:paraId="4854BC4E" w14:textId="77777777" w:rsidR="00714B5F" w:rsidRDefault="00714B5F" w:rsidP="00714B5F">
      <w:pPr>
        <w:rPr>
          <w:rFonts w:ascii="Courier New" w:hAnsi="Courier New" w:cs="Courier New"/>
          <w:sz w:val="20"/>
          <w:szCs w:val="20"/>
        </w:rPr>
      </w:pPr>
      <w:r w:rsidRPr="00714B5F">
        <w:rPr>
          <w:rFonts w:ascii="Courier New" w:hAnsi="Courier New" w:cs="Courier New"/>
          <w:sz w:val="20"/>
          <w:szCs w:val="20"/>
        </w:rPr>
        <w:t xml:space="preserve">    return </w:t>
      </w:r>
      <w:proofErr w:type="gramStart"/>
      <w:r w:rsidRPr="00714B5F">
        <w:rPr>
          <w:rFonts w:ascii="Courier New" w:hAnsi="Courier New" w:cs="Courier New"/>
          <w:sz w:val="20"/>
          <w:szCs w:val="20"/>
        </w:rPr>
        <w:t>response</w:t>
      </w:r>
      <w:proofErr w:type="gramEnd"/>
    </w:p>
    <w:p w14:paraId="65CEA4AB" w14:textId="77777777" w:rsidR="00841479" w:rsidRDefault="00841479" w:rsidP="00714B5F">
      <w:pPr>
        <w:rPr>
          <w:rFonts w:ascii="Courier New" w:hAnsi="Courier New" w:cs="Courier New"/>
          <w:sz w:val="20"/>
          <w:szCs w:val="20"/>
        </w:rPr>
      </w:pPr>
    </w:p>
    <w:p w14:paraId="7857AEEF" w14:textId="77777777" w:rsidR="00841479" w:rsidRPr="00CA63C3" w:rsidRDefault="00841479" w:rsidP="00841479">
      <w:pPr>
        <w:pBdr>
          <w:bottom w:val="single" w:sz="12" w:space="2" w:color="auto"/>
        </w:pBdr>
        <w:rPr>
          <w:rFonts w:ascii="Courier New" w:hAnsi="Courier New" w:cs="Courier New"/>
          <w:sz w:val="20"/>
          <w:szCs w:val="20"/>
        </w:rPr>
      </w:pPr>
    </w:p>
    <w:p w14:paraId="56DEFA5D" w14:textId="77777777" w:rsidR="00841479" w:rsidRPr="00CA63C3" w:rsidRDefault="00841479" w:rsidP="00841479">
      <w:pPr>
        <w:rPr>
          <w:rFonts w:ascii="Courier New" w:hAnsi="Courier New" w:cs="Courier New"/>
          <w:sz w:val="20"/>
          <w:szCs w:val="20"/>
        </w:rPr>
      </w:pPr>
    </w:p>
    <w:p w14:paraId="43379F12" w14:textId="0B940E7E" w:rsidR="00841479" w:rsidRPr="00CA63C3" w:rsidRDefault="00841479" w:rsidP="00841479">
      <w:pPr>
        <w:jc w:val="center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azure_api</w:t>
      </w:r>
      <w:r w:rsidRPr="00CA63C3">
        <w:rPr>
          <w:rFonts w:ascii="Courier New" w:hAnsi="Courier New" w:cs="Courier New"/>
          <w:b/>
          <w:bCs/>
          <w:sz w:val="20"/>
          <w:szCs w:val="20"/>
        </w:rPr>
        <w:t>.py</w:t>
      </w:r>
    </w:p>
    <w:p w14:paraId="3769E478" w14:textId="77777777" w:rsidR="00841479" w:rsidRDefault="00841479" w:rsidP="00841479">
      <w:pPr>
        <w:rPr>
          <w:rFonts w:ascii="Courier New" w:hAnsi="Courier New" w:cs="Courier New"/>
          <w:sz w:val="20"/>
          <w:szCs w:val="20"/>
        </w:rPr>
      </w:pPr>
    </w:p>
    <w:p w14:paraId="2A4D0645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import </w:t>
      </w:r>
      <w:proofErr w:type="spellStart"/>
      <w:proofErr w:type="gramStart"/>
      <w:r w:rsidRPr="00841479">
        <w:rPr>
          <w:rFonts w:ascii="Courier New" w:hAnsi="Courier New" w:cs="Courier New"/>
          <w:sz w:val="20"/>
          <w:szCs w:val="20"/>
        </w:rPr>
        <w:t>openai</w:t>
      </w:r>
      <w:proofErr w:type="spellEnd"/>
      <w:proofErr w:type="gramEnd"/>
    </w:p>
    <w:p w14:paraId="67F65384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import </w:t>
      </w:r>
      <w:proofErr w:type="spellStart"/>
      <w:proofErr w:type="gramStart"/>
      <w:r w:rsidRPr="00841479">
        <w:rPr>
          <w:rFonts w:ascii="Courier New" w:hAnsi="Courier New" w:cs="Courier New"/>
          <w:sz w:val="20"/>
          <w:szCs w:val="20"/>
        </w:rPr>
        <w:t>os</w:t>
      </w:r>
      <w:proofErr w:type="spellEnd"/>
      <w:proofErr w:type="gramEnd"/>
    </w:p>
    <w:p w14:paraId="6FEECF9C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</w:p>
    <w:p w14:paraId="379F79A6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</w:p>
    <w:p w14:paraId="7C0AB762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841479">
        <w:rPr>
          <w:rFonts w:ascii="Courier New" w:hAnsi="Courier New" w:cs="Courier New"/>
          <w:sz w:val="20"/>
          <w:szCs w:val="20"/>
        </w:rPr>
        <w:t>chat_</w:t>
      </w:r>
      <w:proofErr w:type="gramStart"/>
      <w:r w:rsidRPr="00841479">
        <w:rPr>
          <w:rFonts w:ascii="Courier New" w:hAnsi="Courier New" w:cs="Courier New"/>
          <w:sz w:val="20"/>
          <w:szCs w:val="20"/>
        </w:rPr>
        <w:t>azure</w:t>
      </w:r>
      <w:proofErr w:type="spellEnd"/>
      <w:r w:rsidRPr="00841479">
        <w:rPr>
          <w:rFonts w:ascii="Courier New" w:hAnsi="Courier New" w:cs="Courier New"/>
          <w:sz w:val="20"/>
          <w:szCs w:val="20"/>
        </w:rPr>
        <w:t>(</w:t>
      </w:r>
      <w:proofErr w:type="gramEnd"/>
      <w:r w:rsidRPr="00841479">
        <w:rPr>
          <w:rFonts w:ascii="Courier New" w:hAnsi="Courier New" w:cs="Courier New"/>
          <w:sz w:val="20"/>
          <w:szCs w:val="20"/>
        </w:rPr>
        <w:t>model, messages, temperature=0):</w:t>
      </w:r>
    </w:p>
    <w:p w14:paraId="422A21E3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841479">
        <w:rPr>
          <w:rFonts w:ascii="Courier New" w:hAnsi="Courier New" w:cs="Courier New"/>
          <w:sz w:val="20"/>
          <w:szCs w:val="20"/>
        </w:rPr>
        <w:t>openai.api_key</w:t>
      </w:r>
      <w:proofErr w:type="spellEnd"/>
      <w:r w:rsidRPr="0084147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841479">
        <w:rPr>
          <w:rFonts w:ascii="Courier New" w:hAnsi="Courier New" w:cs="Courier New"/>
          <w:sz w:val="20"/>
          <w:szCs w:val="20"/>
        </w:rPr>
        <w:t>os.getenv</w:t>
      </w:r>
      <w:proofErr w:type="spellEnd"/>
      <w:proofErr w:type="gramEnd"/>
      <w:r w:rsidRPr="00841479">
        <w:rPr>
          <w:rFonts w:ascii="Courier New" w:hAnsi="Courier New" w:cs="Courier New"/>
          <w:sz w:val="20"/>
          <w:szCs w:val="20"/>
        </w:rPr>
        <w:t>('AZURE_OPEN_AI_API_KEY')</w:t>
      </w:r>
    </w:p>
    <w:p w14:paraId="6562E1E5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841479">
        <w:rPr>
          <w:rFonts w:ascii="Courier New" w:hAnsi="Courier New" w:cs="Courier New"/>
          <w:sz w:val="20"/>
          <w:szCs w:val="20"/>
        </w:rPr>
        <w:t>openai.api_base</w:t>
      </w:r>
      <w:proofErr w:type="spellEnd"/>
      <w:r w:rsidRPr="0084147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841479">
        <w:rPr>
          <w:rFonts w:ascii="Courier New" w:hAnsi="Courier New" w:cs="Courier New"/>
          <w:sz w:val="20"/>
          <w:szCs w:val="20"/>
        </w:rPr>
        <w:t>os.getenv</w:t>
      </w:r>
      <w:proofErr w:type="spellEnd"/>
      <w:proofErr w:type="gramEnd"/>
      <w:r w:rsidRPr="00841479">
        <w:rPr>
          <w:rFonts w:ascii="Courier New" w:hAnsi="Courier New" w:cs="Courier New"/>
          <w:sz w:val="20"/>
          <w:szCs w:val="20"/>
        </w:rPr>
        <w:t>('AZURE_OPEN_AI_API_ENDPOINT')</w:t>
      </w:r>
    </w:p>
    <w:p w14:paraId="1D8105A1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841479">
        <w:rPr>
          <w:rFonts w:ascii="Courier New" w:hAnsi="Courier New" w:cs="Courier New"/>
          <w:sz w:val="20"/>
          <w:szCs w:val="20"/>
        </w:rPr>
        <w:t>openai.api_type</w:t>
      </w:r>
      <w:proofErr w:type="spellEnd"/>
      <w:r w:rsidRPr="0084147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841479">
        <w:rPr>
          <w:rFonts w:ascii="Courier New" w:hAnsi="Courier New" w:cs="Courier New"/>
          <w:sz w:val="20"/>
          <w:szCs w:val="20"/>
        </w:rPr>
        <w:t>os.getenv</w:t>
      </w:r>
      <w:proofErr w:type="spellEnd"/>
      <w:proofErr w:type="gramEnd"/>
      <w:r w:rsidRPr="00841479">
        <w:rPr>
          <w:rFonts w:ascii="Courier New" w:hAnsi="Courier New" w:cs="Courier New"/>
          <w:sz w:val="20"/>
          <w:szCs w:val="20"/>
        </w:rPr>
        <w:t>('AZURE_OPEN_AI_API_TYPE')</w:t>
      </w:r>
    </w:p>
    <w:p w14:paraId="79C1B97E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841479">
        <w:rPr>
          <w:rFonts w:ascii="Courier New" w:hAnsi="Courier New" w:cs="Courier New"/>
          <w:sz w:val="20"/>
          <w:szCs w:val="20"/>
        </w:rPr>
        <w:t>openai.api_version</w:t>
      </w:r>
      <w:proofErr w:type="spellEnd"/>
      <w:r w:rsidRPr="0084147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841479">
        <w:rPr>
          <w:rFonts w:ascii="Courier New" w:hAnsi="Courier New" w:cs="Courier New"/>
          <w:sz w:val="20"/>
          <w:szCs w:val="20"/>
        </w:rPr>
        <w:t>os.getenv</w:t>
      </w:r>
      <w:proofErr w:type="spellEnd"/>
      <w:proofErr w:type="gramEnd"/>
      <w:r w:rsidRPr="00841479">
        <w:rPr>
          <w:rFonts w:ascii="Courier New" w:hAnsi="Courier New" w:cs="Courier New"/>
          <w:sz w:val="20"/>
          <w:szCs w:val="20"/>
        </w:rPr>
        <w:t>('AZURE_OPEN_AI_API_VERSION')</w:t>
      </w:r>
    </w:p>
    <w:p w14:paraId="17F605F8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</w:p>
    <w:p w14:paraId="544FC3D9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    if model == 'gpt-4-32k':</w:t>
      </w:r>
    </w:p>
    <w:p w14:paraId="131943FC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        engine = </w:t>
      </w:r>
      <w:proofErr w:type="spellStart"/>
      <w:proofErr w:type="gramStart"/>
      <w:r w:rsidRPr="00841479">
        <w:rPr>
          <w:rFonts w:ascii="Courier New" w:hAnsi="Courier New" w:cs="Courier New"/>
          <w:sz w:val="20"/>
          <w:szCs w:val="20"/>
        </w:rPr>
        <w:t>os.getenv</w:t>
      </w:r>
      <w:proofErr w:type="spellEnd"/>
      <w:proofErr w:type="gramEnd"/>
      <w:r w:rsidRPr="00841479">
        <w:rPr>
          <w:rFonts w:ascii="Courier New" w:hAnsi="Courier New" w:cs="Courier New"/>
          <w:sz w:val="20"/>
          <w:szCs w:val="20"/>
        </w:rPr>
        <w:t>('AZURE_GPT4_32K_ID')</w:t>
      </w:r>
    </w:p>
    <w:p w14:paraId="4B51E074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    else:</w:t>
      </w:r>
    </w:p>
    <w:p w14:paraId="1F1CAE0A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        raise </w:t>
      </w:r>
      <w:proofErr w:type="gramStart"/>
      <w:r w:rsidRPr="00841479">
        <w:rPr>
          <w:rFonts w:ascii="Courier New" w:hAnsi="Courier New" w:cs="Courier New"/>
          <w:sz w:val="20"/>
          <w:szCs w:val="20"/>
        </w:rPr>
        <w:t>Exception(</w:t>
      </w:r>
      <w:proofErr w:type="spellStart"/>
      <w:proofErr w:type="gramEnd"/>
      <w:r w:rsidRPr="00841479">
        <w:rPr>
          <w:rFonts w:ascii="Courier New" w:hAnsi="Courier New" w:cs="Courier New"/>
          <w:sz w:val="20"/>
          <w:szCs w:val="20"/>
        </w:rPr>
        <w:t>f"Not</w:t>
      </w:r>
      <w:proofErr w:type="spellEnd"/>
      <w:r w:rsidRPr="00841479">
        <w:rPr>
          <w:rFonts w:ascii="Courier New" w:hAnsi="Courier New" w:cs="Courier New"/>
          <w:sz w:val="20"/>
          <w:szCs w:val="20"/>
        </w:rPr>
        <w:t xml:space="preserve"> supported model {model}")</w:t>
      </w:r>
    </w:p>
    <w:p w14:paraId="2A4D7EB1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</w:p>
    <w:p w14:paraId="7A020398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    response = </w:t>
      </w:r>
      <w:proofErr w:type="spellStart"/>
      <w:proofErr w:type="gramStart"/>
      <w:r w:rsidRPr="00841479">
        <w:rPr>
          <w:rFonts w:ascii="Courier New" w:hAnsi="Courier New" w:cs="Courier New"/>
          <w:sz w:val="20"/>
          <w:szCs w:val="20"/>
        </w:rPr>
        <w:t>openai.ChatCompletion.create</w:t>
      </w:r>
      <w:proofErr w:type="spellEnd"/>
      <w:proofErr w:type="gramEnd"/>
      <w:r w:rsidRPr="00841479">
        <w:rPr>
          <w:rFonts w:ascii="Courier New" w:hAnsi="Courier New" w:cs="Courier New"/>
          <w:sz w:val="20"/>
          <w:szCs w:val="20"/>
        </w:rPr>
        <w:t>(</w:t>
      </w:r>
    </w:p>
    <w:p w14:paraId="3A50E05F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        engine=engine,</w:t>
      </w:r>
    </w:p>
    <w:p w14:paraId="4BBC639E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        messages=messages,</w:t>
      </w:r>
    </w:p>
    <w:p w14:paraId="15468CB4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        temperature=temperature</w:t>
      </w:r>
    </w:p>
    <w:p w14:paraId="4E9082DF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    )</w:t>
      </w:r>
    </w:p>
    <w:p w14:paraId="18F988AB" w14:textId="77777777" w:rsidR="00841479" w:rsidRPr="00841479" w:rsidRDefault="00841479" w:rsidP="00841479">
      <w:pPr>
        <w:rPr>
          <w:rFonts w:ascii="Courier New" w:hAnsi="Courier New" w:cs="Courier New"/>
          <w:sz w:val="20"/>
          <w:szCs w:val="20"/>
        </w:rPr>
      </w:pPr>
    </w:p>
    <w:p w14:paraId="0AB90DEB" w14:textId="37FCD1ED" w:rsidR="00841479" w:rsidRPr="00714B5F" w:rsidRDefault="00841479" w:rsidP="00841479">
      <w:pPr>
        <w:rPr>
          <w:rFonts w:ascii="Courier New" w:hAnsi="Courier New" w:cs="Courier New"/>
          <w:sz w:val="20"/>
          <w:szCs w:val="20"/>
        </w:rPr>
      </w:pPr>
      <w:r w:rsidRPr="00841479">
        <w:rPr>
          <w:rFonts w:ascii="Courier New" w:hAnsi="Courier New" w:cs="Courier New"/>
          <w:sz w:val="20"/>
          <w:szCs w:val="20"/>
        </w:rPr>
        <w:t xml:space="preserve">    return </w:t>
      </w:r>
      <w:proofErr w:type="gramStart"/>
      <w:r w:rsidRPr="00841479">
        <w:rPr>
          <w:rFonts w:ascii="Courier New" w:hAnsi="Courier New" w:cs="Courier New"/>
          <w:sz w:val="20"/>
          <w:szCs w:val="20"/>
        </w:rPr>
        <w:t>response</w:t>
      </w:r>
      <w:proofErr w:type="gramEnd"/>
    </w:p>
    <w:p w14:paraId="1C010535" w14:textId="7F2E1880" w:rsidR="00714B5F" w:rsidRPr="00CA63C3" w:rsidRDefault="00714B5F" w:rsidP="00714B5F">
      <w:pPr>
        <w:rPr>
          <w:rFonts w:ascii="Courier New" w:hAnsi="Courier New" w:cs="Courier New"/>
          <w:sz w:val="20"/>
          <w:szCs w:val="20"/>
        </w:rPr>
      </w:pPr>
    </w:p>
    <w:sectPr w:rsidR="00714B5F" w:rsidRPr="00CA63C3" w:rsidSect="00AC3D98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AE246" w14:textId="77777777" w:rsidR="00AC3D98" w:rsidRDefault="00AC3D98" w:rsidP="00F00B75">
      <w:r>
        <w:separator/>
      </w:r>
    </w:p>
  </w:endnote>
  <w:endnote w:type="continuationSeparator" w:id="0">
    <w:p w14:paraId="1612434E" w14:textId="77777777" w:rsidR="00AC3D98" w:rsidRDefault="00AC3D98" w:rsidP="00F00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E8C51" w14:textId="77777777" w:rsidR="00AC3D98" w:rsidRDefault="00AC3D98" w:rsidP="00F00B75">
      <w:r>
        <w:separator/>
      </w:r>
    </w:p>
  </w:footnote>
  <w:footnote w:type="continuationSeparator" w:id="0">
    <w:p w14:paraId="31389F56" w14:textId="77777777" w:rsidR="00AC3D98" w:rsidRDefault="00AC3D98" w:rsidP="00F00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71A"/>
    <w:rsid w:val="00011629"/>
    <w:rsid w:val="000153D1"/>
    <w:rsid w:val="00030D54"/>
    <w:rsid w:val="00073002"/>
    <w:rsid w:val="0011671A"/>
    <w:rsid w:val="00125C07"/>
    <w:rsid w:val="00171636"/>
    <w:rsid w:val="001F5126"/>
    <w:rsid w:val="00204FA4"/>
    <w:rsid w:val="00216160"/>
    <w:rsid w:val="00220DCC"/>
    <w:rsid w:val="00225952"/>
    <w:rsid w:val="002B4244"/>
    <w:rsid w:val="002E4C9E"/>
    <w:rsid w:val="00346FEF"/>
    <w:rsid w:val="0036107D"/>
    <w:rsid w:val="0036723D"/>
    <w:rsid w:val="00391976"/>
    <w:rsid w:val="00447A33"/>
    <w:rsid w:val="00460825"/>
    <w:rsid w:val="00485FAC"/>
    <w:rsid w:val="00501083"/>
    <w:rsid w:val="00542577"/>
    <w:rsid w:val="00544DCB"/>
    <w:rsid w:val="0057415A"/>
    <w:rsid w:val="005756C1"/>
    <w:rsid w:val="005757E3"/>
    <w:rsid w:val="006727DE"/>
    <w:rsid w:val="00711F26"/>
    <w:rsid w:val="00714B5F"/>
    <w:rsid w:val="00756E00"/>
    <w:rsid w:val="007B423F"/>
    <w:rsid w:val="00800DDC"/>
    <w:rsid w:val="00831C17"/>
    <w:rsid w:val="00841479"/>
    <w:rsid w:val="008500E6"/>
    <w:rsid w:val="0085150E"/>
    <w:rsid w:val="0087675C"/>
    <w:rsid w:val="008A71EE"/>
    <w:rsid w:val="00905EF9"/>
    <w:rsid w:val="00936424"/>
    <w:rsid w:val="009403B6"/>
    <w:rsid w:val="00955D94"/>
    <w:rsid w:val="00A73C41"/>
    <w:rsid w:val="00AC3D98"/>
    <w:rsid w:val="00AE1D03"/>
    <w:rsid w:val="00B33BBC"/>
    <w:rsid w:val="00B56FD3"/>
    <w:rsid w:val="00B87072"/>
    <w:rsid w:val="00CA63C3"/>
    <w:rsid w:val="00E2107C"/>
    <w:rsid w:val="00EE1EDF"/>
    <w:rsid w:val="00F00B75"/>
    <w:rsid w:val="00F45249"/>
    <w:rsid w:val="00F52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652E9"/>
  <w15:chartTrackingRefBased/>
  <w15:docId w15:val="{A270955C-9480-3F4E-8D9C-C1E1B2CD5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0B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0B75"/>
  </w:style>
  <w:style w:type="paragraph" w:styleId="Footer">
    <w:name w:val="footer"/>
    <w:basedOn w:val="Normal"/>
    <w:link w:val="FooterChar"/>
    <w:uiPriority w:val="99"/>
    <w:unhideWhenUsed/>
    <w:rsid w:val="00F00B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B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2</Pages>
  <Words>3009</Words>
  <Characters>17156</Characters>
  <Application>Microsoft Office Word</Application>
  <DocSecurity>0</DocSecurity>
  <Lines>142</Lines>
  <Paragraphs>40</Paragraphs>
  <ScaleCrop>false</ScaleCrop>
  <Company/>
  <LinksUpToDate>false</LinksUpToDate>
  <CharactersWithSpaces>20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. Shafer</dc:creator>
  <cp:keywords/>
  <dc:description/>
  <cp:lastModifiedBy>Kaiming Tao</cp:lastModifiedBy>
  <cp:revision>51</cp:revision>
  <dcterms:created xsi:type="dcterms:W3CDTF">2024-03-13T20:14:00Z</dcterms:created>
  <dcterms:modified xsi:type="dcterms:W3CDTF">2024-03-15T21:25:00Z</dcterms:modified>
</cp:coreProperties>
</file>